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F22B1" w14:textId="790AA830" w:rsidR="00A61DF3" w:rsidRPr="00D8238D" w:rsidRDefault="00A61DF3" w:rsidP="003E44D1">
      <w:pPr>
        <w:autoSpaceDE w:val="0"/>
        <w:autoSpaceDN w:val="0"/>
        <w:adjustRightInd w:val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Intervention</w:t>
      </w:r>
      <w:r w:rsidR="008D1B82">
        <w:rPr>
          <w:rFonts w:cstheme="minorHAnsi"/>
          <w:b/>
          <w:bCs/>
          <w:sz w:val="24"/>
          <w:szCs w:val="24"/>
        </w:rPr>
        <w:t xml:space="preserve"> BCTTs/</w:t>
      </w:r>
      <w:r>
        <w:rPr>
          <w:rFonts w:cstheme="minorHAnsi"/>
          <w:b/>
          <w:bCs/>
          <w:sz w:val="24"/>
          <w:szCs w:val="24"/>
        </w:rPr>
        <w:t xml:space="preserve">providers/setting/frequency/duration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31"/>
        <w:gridCol w:w="1208"/>
        <w:gridCol w:w="2129"/>
        <w:gridCol w:w="1054"/>
        <w:gridCol w:w="1729"/>
        <w:gridCol w:w="1139"/>
        <w:gridCol w:w="869"/>
        <w:gridCol w:w="1046"/>
        <w:gridCol w:w="923"/>
        <w:gridCol w:w="1208"/>
        <w:gridCol w:w="812"/>
      </w:tblGrid>
      <w:tr w:rsidR="00DA4CEF" w:rsidRPr="00C45304" w14:paraId="5AC037F5" w14:textId="151CD569" w:rsidTr="00DA4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032DB69" w14:textId="77777777" w:rsidR="00DA4CEF" w:rsidRPr="008149DE" w:rsidRDefault="00DA4CEF" w:rsidP="003E44D1">
            <w:pPr>
              <w:rPr>
                <w:rFonts w:ascii="Calibri" w:hAnsi="Calibri" w:cs="Calibri"/>
                <w:sz w:val="20"/>
                <w:szCs w:val="20"/>
              </w:rPr>
            </w:pPr>
            <w:r w:rsidRPr="008149DE">
              <w:rPr>
                <w:rFonts w:ascii="Calibri" w:hAnsi="Calibri" w:cs="Calibri"/>
                <w:sz w:val="20"/>
                <w:szCs w:val="20"/>
              </w:rPr>
              <w:t>First author and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47BD4FB6" w14:textId="1DAF54AB" w:rsidR="00DA4CEF" w:rsidRPr="00C45304" w:rsidRDefault="00DA4CEF" w:rsidP="003E4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Number of BCTTs included in the intervention</w:t>
            </w:r>
          </w:p>
        </w:tc>
        <w:tc>
          <w:tcPr>
            <w:tcW w:w="0" w:type="auto"/>
            <w:shd w:val="clear" w:color="auto" w:fill="FFFFFF" w:themeFill="background1"/>
          </w:tcPr>
          <w:p w14:paraId="04688BCE" w14:textId="1E4D50C7" w:rsidR="00DA4CEF" w:rsidRPr="00C45304" w:rsidRDefault="00DA4CEF" w:rsidP="003E4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BCTTs included in the intervention </w:t>
            </w:r>
          </w:p>
        </w:tc>
        <w:tc>
          <w:tcPr>
            <w:tcW w:w="0" w:type="auto"/>
            <w:shd w:val="clear" w:color="auto" w:fill="FFFFFF" w:themeFill="background1"/>
          </w:tcPr>
          <w:p w14:paraId="2630A090" w14:textId="5B33C91B" w:rsidR="00DA4CEF" w:rsidRPr="00F57FBB" w:rsidRDefault="00DA4CEF" w:rsidP="003E4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sz w:val="20"/>
                <w:szCs w:val="20"/>
              </w:rPr>
              <w:t>Intercoder reliability (kappa scores)</w:t>
            </w:r>
          </w:p>
        </w:tc>
        <w:tc>
          <w:tcPr>
            <w:tcW w:w="0" w:type="auto"/>
            <w:shd w:val="clear" w:color="auto" w:fill="FFFFFF" w:themeFill="background1"/>
          </w:tcPr>
          <w:p w14:paraId="0A180F55" w14:textId="731921BF" w:rsidR="00DA4CEF" w:rsidRPr="00C45304" w:rsidRDefault="00DA4CEF" w:rsidP="003E4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tervention provider </w:t>
            </w:r>
          </w:p>
        </w:tc>
        <w:tc>
          <w:tcPr>
            <w:tcW w:w="0" w:type="auto"/>
            <w:shd w:val="clear" w:color="auto" w:fill="FFFFFF" w:themeFill="background1"/>
          </w:tcPr>
          <w:p w14:paraId="5810EE98" w14:textId="77777777" w:rsidR="00DA4CEF" w:rsidRPr="00C45304" w:rsidRDefault="00DA4CEF" w:rsidP="003E4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</w:p>
        </w:tc>
        <w:tc>
          <w:tcPr>
            <w:tcW w:w="0" w:type="auto"/>
            <w:shd w:val="clear" w:color="auto" w:fill="FFFFFF" w:themeFill="background1"/>
          </w:tcPr>
          <w:p w14:paraId="1C9E1856" w14:textId="77777777" w:rsidR="00DA4CEF" w:rsidRPr="00C45304" w:rsidRDefault="00DA4CEF" w:rsidP="003E4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Number of group-based session </w:t>
            </w:r>
          </w:p>
        </w:tc>
        <w:tc>
          <w:tcPr>
            <w:tcW w:w="0" w:type="auto"/>
            <w:shd w:val="clear" w:color="auto" w:fill="FFFFFF" w:themeFill="background1"/>
          </w:tcPr>
          <w:p w14:paraId="781849EB" w14:textId="77777777" w:rsidR="00DA4CEF" w:rsidRPr="00C45304" w:rsidRDefault="00DA4CEF" w:rsidP="003E4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requency</w:t>
            </w:r>
          </w:p>
        </w:tc>
        <w:tc>
          <w:tcPr>
            <w:tcW w:w="0" w:type="auto"/>
            <w:shd w:val="clear" w:color="auto" w:fill="FFFFFF" w:themeFill="background1"/>
          </w:tcPr>
          <w:p w14:paraId="56D8C2CB" w14:textId="77777777" w:rsidR="00DA4CEF" w:rsidRPr="00C45304" w:rsidRDefault="00DA4CEF" w:rsidP="003E4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Duration of each session</w:t>
            </w:r>
          </w:p>
        </w:tc>
        <w:tc>
          <w:tcPr>
            <w:tcW w:w="0" w:type="auto"/>
            <w:shd w:val="clear" w:color="auto" w:fill="FFFFFF" w:themeFill="background1"/>
          </w:tcPr>
          <w:p w14:paraId="54B5BA7D" w14:textId="77777777" w:rsidR="00DA4CEF" w:rsidRPr="00C45304" w:rsidRDefault="00DA4CEF" w:rsidP="003E4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Mode of intervention delivery </w:t>
            </w:r>
          </w:p>
        </w:tc>
        <w:tc>
          <w:tcPr>
            <w:tcW w:w="0" w:type="auto"/>
            <w:shd w:val="clear" w:color="auto" w:fill="FFFFFF" w:themeFill="background1"/>
          </w:tcPr>
          <w:p w14:paraId="097B3BE5" w14:textId="027999C0" w:rsidR="00DA4CEF" w:rsidRPr="00C45304" w:rsidRDefault="00DA4CEF" w:rsidP="003E4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Last follow-up</w:t>
            </w:r>
          </w:p>
        </w:tc>
      </w:tr>
      <w:tr w:rsidR="00DA4CEF" w:rsidRPr="00C45304" w14:paraId="46CC00BD" w14:textId="74D7356E" w:rsidTr="00DA4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B2F9716" w14:textId="481F71FD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sfar</w:t>
            </w:r>
            <w:proofErr w:type="spellEnd"/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2021</w:t>
            </w:r>
          </w:p>
        </w:tc>
        <w:tc>
          <w:tcPr>
            <w:tcW w:w="0" w:type="auto"/>
            <w:shd w:val="clear" w:color="auto" w:fill="FFFFFF" w:themeFill="background1"/>
          </w:tcPr>
          <w:p w14:paraId="74915B78" w14:textId="1720A32F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05B35025" w14:textId="44A7CDDC" w:rsidR="00DA4CEF" w:rsidRPr="00C45304" w:rsidRDefault="00DA4CEF" w:rsidP="003E44D1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Goal setting (outcome), </w:t>
            </w:r>
          </w:p>
          <w:p w14:paraId="4B164480" w14:textId="63B4BAAB" w:rsidR="00DA4CEF" w:rsidRPr="00C45304" w:rsidRDefault="00DA4CEF" w:rsidP="003E44D1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roblem solving, </w:t>
            </w:r>
          </w:p>
          <w:p w14:paraId="304ED105" w14:textId="77777777" w:rsidR="00DA4CEF" w:rsidRPr="00C45304" w:rsidRDefault="00DA4CEF" w:rsidP="003E44D1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Avoidance/reducing exposure to cues for the behaviour, </w:t>
            </w:r>
          </w:p>
          <w:p w14:paraId="5AB58395" w14:textId="77777777" w:rsidR="00DA4CEF" w:rsidRPr="00C45304" w:rsidRDefault="00DA4CEF" w:rsidP="003E44D1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Verbal persuasion about capability, </w:t>
            </w:r>
          </w:p>
          <w:p w14:paraId="0085D202" w14:textId="77777777" w:rsidR="00DA4CEF" w:rsidRPr="00C45304" w:rsidRDefault="00DA4CEF" w:rsidP="003E44D1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Review outcome goal(s), </w:t>
            </w:r>
          </w:p>
          <w:p w14:paraId="28D65944" w14:textId="77777777" w:rsidR="00DA4CEF" w:rsidRPr="00C45304" w:rsidRDefault="00DA4CEF" w:rsidP="003E44D1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harmacological support, </w:t>
            </w:r>
          </w:p>
          <w:p w14:paraId="422B4492" w14:textId="77777777" w:rsidR="00DA4CEF" w:rsidRPr="00C45304" w:rsidRDefault="00DA4CEF" w:rsidP="003E44D1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Action planning, </w:t>
            </w:r>
          </w:p>
          <w:p w14:paraId="48647D3B" w14:textId="17CC08E3" w:rsidR="00DA4CEF" w:rsidRPr="00C45304" w:rsidRDefault="00DA4CEF" w:rsidP="003E44D1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eedback on behaviour</w:t>
            </w:r>
          </w:p>
        </w:tc>
        <w:tc>
          <w:tcPr>
            <w:tcW w:w="0" w:type="auto"/>
            <w:shd w:val="clear" w:color="auto" w:fill="FFFFFF" w:themeFill="background1"/>
          </w:tcPr>
          <w:p w14:paraId="51D7E6A3" w14:textId="34EAE0DB" w:rsidR="00DA4CEF" w:rsidRPr="00F57FBB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FFFFFF" w:themeFill="background1"/>
          </w:tcPr>
          <w:p w14:paraId="0BC3DBBF" w14:textId="328C77AD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Health providers with  psychology and/or public health qualification </w:t>
            </w:r>
          </w:p>
        </w:tc>
        <w:tc>
          <w:tcPr>
            <w:tcW w:w="0" w:type="auto"/>
            <w:shd w:val="clear" w:color="auto" w:fill="FFFFFF" w:themeFill="background1"/>
          </w:tcPr>
          <w:p w14:paraId="73D1DD10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Community setting (workplace) </w:t>
            </w:r>
          </w:p>
        </w:tc>
        <w:tc>
          <w:tcPr>
            <w:tcW w:w="0" w:type="auto"/>
            <w:shd w:val="clear" w:color="auto" w:fill="FFFFFF" w:themeFill="background1"/>
          </w:tcPr>
          <w:p w14:paraId="551AB53C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CA7938A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Not applicable </w:t>
            </w:r>
          </w:p>
        </w:tc>
        <w:tc>
          <w:tcPr>
            <w:tcW w:w="0" w:type="auto"/>
            <w:shd w:val="clear" w:color="auto" w:fill="FFFFFF" w:themeFill="background1"/>
          </w:tcPr>
          <w:p w14:paraId="43D3FFAE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0" w:type="auto"/>
            <w:shd w:val="clear" w:color="auto" w:fill="FFFFFF" w:themeFill="background1"/>
          </w:tcPr>
          <w:p w14:paraId="37049B71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655D0D39" w14:textId="5A117A89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6 months </w:t>
            </w:r>
          </w:p>
        </w:tc>
      </w:tr>
      <w:tr w:rsidR="00DA4CEF" w:rsidRPr="00C45304" w14:paraId="2AB0CB5D" w14:textId="7F3986C7" w:rsidTr="00DA4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B451F77" w14:textId="53B3A0AF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orglykke</w:t>
            </w:r>
            <w:proofErr w:type="spellEnd"/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  <w:shd w:val="clear" w:color="auto" w:fill="FFFFFF"/>
              </w:rPr>
              <w:t xml:space="preserve"> 2008</w:t>
            </w:r>
          </w:p>
        </w:tc>
        <w:tc>
          <w:tcPr>
            <w:tcW w:w="0" w:type="auto"/>
            <w:shd w:val="clear" w:color="auto" w:fill="FFFFFF" w:themeFill="background1"/>
          </w:tcPr>
          <w:p w14:paraId="45ED74AC" w14:textId="428D1422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23326282" w14:textId="076EEFAD" w:rsidR="00DA4CEF" w:rsidRPr="00C45304" w:rsidRDefault="00DA4CEF" w:rsidP="003E44D1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Goal setting (outcome), </w:t>
            </w:r>
          </w:p>
          <w:p w14:paraId="5EF9DA89" w14:textId="77777777" w:rsidR="00DA4CEF" w:rsidRPr="00C45304" w:rsidRDefault="00DA4CEF" w:rsidP="003E44D1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health Consequences, </w:t>
            </w:r>
          </w:p>
          <w:p w14:paraId="32419449" w14:textId="77777777" w:rsidR="00DA4CEF" w:rsidRPr="00C45304" w:rsidRDefault="00DA4CEF" w:rsidP="003E44D1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social and environmental consequences, </w:t>
            </w:r>
          </w:p>
          <w:p w14:paraId="71D2687F" w14:textId="77777777" w:rsidR="00DA4CEF" w:rsidRDefault="00DA4CEF" w:rsidP="003E44D1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harmacological support, </w:t>
            </w:r>
          </w:p>
          <w:p w14:paraId="506F3ADA" w14:textId="71DE222F" w:rsidR="00DA4CEF" w:rsidRPr="00C45304" w:rsidRDefault="00DA4CEF" w:rsidP="003E44D1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Feedback on behaviour,  </w:t>
            </w:r>
          </w:p>
          <w:p w14:paraId="7356EDA5" w14:textId="5ED29A1D" w:rsidR="00DA4CEF" w:rsidRPr="00C45304" w:rsidRDefault="00DA4CEF" w:rsidP="003E44D1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lastRenderedPageBreak/>
              <w:t>Social support (practical)</w:t>
            </w:r>
          </w:p>
        </w:tc>
        <w:tc>
          <w:tcPr>
            <w:tcW w:w="0" w:type="auto"/>
            <w:shd w:val="clear" w:color="auto" w:fill="FFFFFF" w:themeFill="background1"/>
          </w:tcPr>
          <w:p w14:paraId="42B17D88" w14:textId="5B5DD538" w:rsidR="00DA4CEF" w:rsidRPr="00F57FBB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lastRenderedPageBreak/>
              <w:t>0.71</w:t>
            </w:r>
          </w:p>
        </w:tc>
        <w:tc>
          <w:tcPr>
            <w:tcW w:w="0" w:type="auto"/>
            <w:shd w:val="clear" w:color="auto" w:fill="FFFFFF" w:themeFill="background1"/>
          </w:tcPr>
          <w:p w14:paraId="45D4D2AD" w14:textId="62B7DD4B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Nurses</w:t>
            </w:r>
          </w:p>
        </w:tc>
        <w:tc>
          <w:tcPr>
            <w:tcW w:w="0" w:type="auto"/>
            <w:shd w:val="clear" w:color="auto" w:fill="FFFFFF" w:themeFill="background1"/>
          </w:tcPr>
          <w:p w14:paraId="10A30467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Health care setting</w:t>
            </w:r>
          </w:p>
        </w:tc>
        <w:tc>
          <w:tcPr>
            <w:tcW w:w="0" w:type="auto"/>
            <w:shd w:val="clear" w:color="auto" w:fill="FFFFFF" w:themeFill="background1"/>
          </w:tcPr>
          <w:p w14:paraId="58EC96D1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0762C0FF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Every week</w:t>
            </w:r>
          </w:p>
        </w:tc>
        <w:tc>
          <w:tcPr>
            <w:tcW w:w="0" w:type="auto"/>
            <w:shd w:val="clear" w:color="auto" w:fill="FFFFFF" w:themeFill="background1"/>
          </w:tcPr>
          <w:p w14:paraId="7292ADC8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120 minutes each</w:t>
            </w:r>
          </w:p>
        </w:tc>
        <w:tc>
          <w:tcPr>
            <w:tcW w:w="0" w:type="auto"/>
            <w:shd w:val="clear" w:color="auto" w:fill="FFFFFF" w:themeFill="background1"/>
          </w:tcPr>
          <w:p w14:paraId="0021C5E0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1FED95E8" w14:textId="0F0B943C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12 months </w:t>
            </w:r>
          </w:p>
        </w:tc>
      </w:tr>
      <w:tr w:rsidR="00DA4CEF" w:rsidRPr="00C45304" w14:paraId="75AEA0EB" w14:textId="29E4260B" w:rsidTr="00DA4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B766FF9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ponnetto</w:t>
            </w:r>
            <w:proofErr w:type="spellEnd"/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2020</w:t>
            </w:r>
          </w:p>
        </w:tc>
        <w:tc>
          <w:tcPr>
            <w:tcW w:w="0" w:type="auto"/>
            <w:shd w:val="clear" w:color="auto" w:fill="FFFFFF" w:themeFill="background1"/>
          </w:tcPr>
          <w:p w14:paraId="7648D212" w14:textId="1EB8CC7B" w:rsidR="00DA4CEF" w:rsidRPr="00C45304" w:rsidRDefault="00DA4CEF" w:rsidP="003E44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766CC3F5" w14:textId="41A1C67F" w:rsidR="00DA4CEF" w:rsidRPr="00C45304" w:rsidRDefault="00DA4CEF" w:rsidP="003E44D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roblem solving, </w:t>
            </w:r>
          </w:p>
          <w:p w14:paraId="45A68537" w14:textId="77777777" w:rsidR="00DA4CEF" w:rsidRPr="00C45304" w:rsidRDefault="00DA4CEF" w:rsidP="003E44D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Behavioural practice/rehearsal, </w:t>
            </w:r>
          </w:p>
          <w:p w14:paraId="49A882D8" w14:textId="77777777" w:rsidR="00DA4CEF" w:rsidRPr="00C45304" w:rsidRDefault="00DA4CEF" w:rsidP="003E44D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Goal setting (outcome), </w:t>
            </w:r>
          </w:p>
          <w:p w14:paraId="1D350B4D" w14:textId="40B3B80C" w:rsidR="00DA4CEF" w:rsidRPr="00C45304" w:rsidRDefault="00DA4CEF" w:rsidP="003E44D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Verbal persuasion about Capability</w:t>
            </w:r>
          </w:p>
        </w:tc>
        <w:tc>
          <w:tcPr>
            <w:tcW w:w="0" w:type="auto"/>
            <w:shd w:val="clear" w:color="auto" w:fill="FFFFFF" w:themeFill="background1"/>
          </w:tcPr>
          <w:p w14:paraId="0F8BCB2E" w14:textId="019391E0" w:rsidR="00DA4CEF" w:rsidRPr="00F57FBB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69B28CBB" w14:textId="2E29AAD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Clinical psychologists</w:t>
            </w:r>
          </w:p>
        </w:tc>
        <w:tc>
          <w:tcPr>
            <w:tcW w:w="0" w:type="auto"/>
            <w:shd w:val="clear" w:color="auto" w:fill="FFFFFF" w:themeFill="background1"/>
          </w:tcPr>
          <w:p w14:paraId="01CDC3A5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Community setting (workplace)</w:t>
            </w:r>
          </w:p>
        </w:tc>
        <w:tc>
          <w:tcPr>
            <w:tcW w:w="0" w:type="auto"/>
            <w:shd w:val="clear" w:color="auto" w:fill="FFFFFF" w:themeFill="background1"/>
          </w:tcPr>
          <w:p w14:paraId="4DD73F06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559997DB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Baseline, week 12, week 24, and week 52</w:t>
            </w:r>
          </w:p>
        </w:tc>
        <w:tc>
          <w:tcPr>
            <w:tcW w:w="0" w:type="auto"/>
            <w:shd w:val="clear" w:color="auto" w:fill="FFFFFF" w:themeFill="background1"/>
          </w:tcPr>
          <w:p w14:paraId="006392C4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120 minutes each</w:t>
            </w:r>
          </w:p>
        </w:tc>
        <w:tc>
          <w:tcPr>
            <w:tcW w:w="0" w:type="auto"/>
            <w:shd w:val="clear" w:color="auto" w:fill="FFFFFF" w:themeFill="background1"/>
          </w:tcPr>
          <w:p w14:paraId="07021364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2B665319" w14:textId="401D7DC2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12 months</w:t>
            </w:r>
          </w:p>
        </w:tc>
      </w:tr>
      <w:tr w:rsidR="00DA4CEF" w:rsidRPr="00C45304" w14:paraId="348A2256" w14:textId="4044ECE9" w:rsidTr="00DA4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7604B6D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opeland 2006</w:t>
            </w:r>
          </w:p>
        </w:tc>
        <w:tc>
          <w:tcPr>
            <w:tcW w:w="0" w:type="auto"/>
            <w:shd w:val="clear" w:color="auto" w:fill="FFFFFF" w:themeFill="background1"/>
          </w:tcPr>
          <w:p w14:paraId="13C4FF41" w14:textId="7AE9D505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5C98C63A" w14:textId="77777777" w:rsidR="00DA4CEF" w:rsidRPr="00C45304" w:rsidRDefault="00DA4CEF" w:rsidP="003E44D1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Reduce prompts/cues, </w:t>
            </w:r>
          </w:p>
          <w:p w14:paraId="6BF980B3" w14:textId="77777777" w:rsidR="00DA4CEF" w:rsidRPr="00C45304" w:rsidRDefault="00DA4CEF" w:rsidP="003E44D1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roblem solving, </w:t>
            </w:r>
          </w:p>
          <w:p w14:paraId="5BD555E2" w14:textId="53C8CF28" w:rsidR="00DA4CEF" w:rsidRPr="00C45304" w:rsidRDefault="00DA4CEF" w:rsidP="003E44D1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Avoidance/reducing exposure to cues for the behaviour</w:t>
            </w:r>
          </w:p>
        </w:tc>
        <w:tc>
          <w:tcPr>
            <w:tcW w:w="0" w:type="auto"/>
            <w:shd w:val="clear" w:color="auto" w:fill="FFFFFF" w:themeFill="background1"/>
          </w:tcPr>
          <w:p w14:paraId="3B773AAD" w14:textId="415E884A" w:rsidR="00DA4CEF" w:rsidRPr="00F57FBB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FFFFFF" w:themeFill="background1"/>
          </w:tcPr>
          <w:p w14:paraId="543A6D16" w14:textId="00FE6BB9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Clinical psychologists and clinical psychology doctoral students</w:t>
            </w:r>
          </w:p>
        </w:tc>
        <w:tc>
          <w:tcPr>
            <w:tcW w:w="0" w:type="auto"/>
            <w:shd w:val="clear" w:color="auto" w:fill="FFFFFF" w:themeFill="background1"/>
          </w:tcPr>
          <w:p w14:paraId="6077D2B0" w14:textId="77777777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Health care setting</w:t>
            </w:r>
          </w:p>
        </w:tc>
        <w:tc>
          <w:tcPr>
            <w:tcW w:w="0" w:type="auto"/>
            <w:shd w:val="clear" w:color="auto" w:fill="FFFFFF" w:themeFill="background1"/>
          </w:tcPr>
          <w:p w14:paraId="6FDA80C7" w14:textId="77777777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2C8B4024" w14:textId="77777777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Over a 2-week period </w:t>
            </w:r>
          </w:p>
        </w:tc>
        <w:tc>
          <w:tcPr>
            <w:tcW w:w="0" w:type="auto"/>
            <w:shd w:val="clear" w:color="auto" w:fill="FFFFFF" w:themeFill="background1"/>
          </w:tcPr>
          <w:p w14:paraId="752863A4" w14:textId="77777777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0" w:type="auto"/>
            <w:shd w:val="clear" w:color="auto" w:fill="FFFFFF" w:themeFill="background1"/>
          </w:tcPr>
          <w:p w14:paraId="29837E1F" w14:textId="77777777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6F57B595" w14:textId="65BD0FC7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6 months </w:t>
            </w:r>
          </w:p>
        </w:tc>
      </w:tr>
      <w:tr w:rsidR="00DA4CEF" w:rsidRPr="00C45304" w14:paraId="26F7A796" w14:textId="007A74BF" w:rsidTr="00DA4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2540420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149DE">
              <w:rPr>
                <w:rStyle w:val="Strong"/>
                <w:rFonts w:ascii="Calibri" w:hAnsi="Calibri" w:cs="Calibri"/>
                <w:sz w:val="20"/>
                <w:szCs w:val="20"/>
              </w:rPr>
              <w:t>Gifford 2011</w:t>
            </w:r>
          </w:p>
        </w:tc>
        <w:tc>
          <w:tcPr>
            <w:tcW w:w="0" w:type="auto"/>
            <w:shd w:val="clear" w:color="auto" w:fill="FFFFFF" w:themeFill="background1"/>
          </w:tcPr>
          <w:p w14:paraId="7FD811E9" w14:textId="44B8D2CD" w:rsidR="00DA4CEF" w:rsidRPr="00C45304" w:rsidRDefault="00DA4CEF" w:rsidP="003E44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198F46D2" w14:textId="078120E8" w:rsidR="00DA4CEF" w:rsidRPr="00C45304" w:rsidRDefault="00DA4CEF" w:rsidP="003E44D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Problem solving,</w:t>
            </w:r>
          </w:p>
          <w:p w14:paraId="289C9BDD" w14:textId="77777777" w:rsidR="00DA4CEF" w:rsidRPr="00C45304" w:rsidRDefault="00DA4CEF" w:rsidP="003E44D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 Information about emotional consequences, </w:t>
            </w:r>
          </w:p>
          <w:p w14:paraId="1B144242" w14:textId="77777777" w:rsidR="00DA4CEF" w:rsidRPr="00C45304" w:rsidRDefault="00DA4CEF" w:rsidP="003E44D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Self-talk, </w:t>
            </w:r>
          </w:p>
          <w:p w14:paraId="733E90B3" w14:textId="77777777" w:rsidR="00DA4CEF" w:rsidRPr="00C45304" w:rsidRDefault="00DA4CEF" w:rsidP="003E44D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Reduce prompts/cues, </w:t>
            </w:r>
          </w:p>
          <w:p w14:paraId="4242221B" w14:textId="77777777" w:rsidR="00DA4CEF" w:rsidRPr="00C45304" w:rsidRDefault="00DA4CEF" w:rsidP="003E44D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Restructuring the social environment, </w:t>
            </w:r>
          </w:p>
          <w:p w14:paraId="7E23420B" w14:textId="77777777" w:rsidR="00DA4CEF" w:rsidRPr="00C45304" w:rsidRDefault="00DA4CEF" w:rsidP="003E44D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harmacological support, </w:t>
            </w:r>
          </w:p>
          <w:p w14:paraId="7226699B" w14:textId="2D9A37B8" w:rsidR="00DA4CEF" w:rsidRPr="00C45304" w:rsidRDefault="00DA4CEF" w:rsidP="003E44D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Monitoring of behaviour by others without feedback</w:t>
            </w:r>
          </w:p>
        </w:tc>
        <w:tc>
          <w:tcPr>
            <w:tcW w:w="0" w:type="auto"/>
            <w:shd w:val="clear" w:color="auto" w:fill="FFFFFF" w:themeFill="background1"/>
          </w:tcPr>
          <w:p w14:paraId="33805290" w14:textId="3A2CAAE6" w:rsidR="00DA4CEF" w:rsidRPr="00F57FBB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FFFFFF" w:themeFill="background1"/>
          </w:tcPr>
          <w:p w14:paraId="5C2F1305" w14:textId="6812C79A" w:rsidR="00DA4CEF" w:rsidRPr="00C45304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Master's-level substance abuse therapist and clinical psychology doctoral students</w:t>
            </w:r>
          </w:p>
        </w:tc>
        <w:tc>
          <w:tcPr>
            <w:tcW w:w="0" w:type="auto"/>
            <w:shd w:val="clear" w:color="auto" w:fill="FFFFFF" w:themeFill="background1"/>
          </w:tcPr>
          <w:p w14:paraId="14F98707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Health care setting</w:t>
            </w:r>
          </w:p>
        </w:tc>
        <w:tc>
          <w:tcPr>
            <w:tcW w:w="0" w:type="auto"/>
            <w:shd w:val="clear" w:color="auto" w:fill="FFFFFF" w:themeFill="background1"/>
          </w:tcPr>
          <w:p w14:paraId="43BDD3B6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646FC17C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Every week</w:t>
            </w:r>
          </w:p>
        </w:tc>
        <w:tc>
          <w:tcPr>
            <w:tcW w:w="0" w:type="auto"/>
            <w:shd w:val="clear" w:color="auto" w:fill="FFFFFF" w:themeFill="background1"/>
          </w:tcPr>
          <w:p w14:paraId="2E5EA01E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0" w:type="auto"/>
            <w:shd w:val="clear" w:color="auto" w:fill="FFFFFF" w:themeFill="background1"/>
          </w:tcPr>
          <w:p w14:paraId="7F317237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68562421" w14:textId="21133ED1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6 months </w:t>
            </w:r>
          </w:p>
        </w:tc>
      </w:tr>
      <w:tr w:rsidR="00DA4CEF" w:rsidRPr="00C45304" w14:paraId="1732B09A" w14:textId="6F792A35" w:rsidTr="00DA4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5E4E5DC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ooper 2017</w:t>
            </w:r>
          </w:p>
        </w:tc>
        <w:tc>
          <w:tcPr>
            <w:tcW w:w="0" w:type="auto"/>
            <w:shd w:val="clear" w:color="auto" w:fill="FFFFFF" w:themeFill="background1"/>
          </w:tcPr>
          <w:p w14:paraId="2A532AB9" w14:textId="03A5E817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42D7192E" w14:textId="1F34093D" w:rsidR="00DA4CEF" w:rsidRPr="00C45304" w:rsidRDefault="00DA4CEF" w:rsidP="003E44D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Restructuring the social environment, </w:t>
            </w:r>
          </w:p>
          <w:p w14:paraId="50EDD0DA" w14:textId="77777777" w:rsidR="00DA4CEF" w:rsidRPr="00C45304" w:rsidRDefault="00DA4CEF" w:rsidP="003E44D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Information about health consequences, </w:t>
            </w:r>
          </w:p>
          <w:p w14:paraId="4E721E8D" w14:textId="77777777" w:rsidR="00DA4CEF" w:rsidRPr="00C45304" w:rsidRDefault="00DA4CEF" w:rsidP="003E44D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Goal setting (outcome), </w:t>
            </w:r>
          </w:p>
          <w:p w14:paraId="0B0ADB85" w14:textId="77777777" w:rsidR="00DA4CEF" w:rsidRPr="00C45304" w:rsidRDefault="00DA4CEF" w:rsidP="003E44D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Self-talk, </w:t>
            </w:r>
          </w:p>
          <w:p w14:paraId="3A943E0E" w14:textId="77777777" w:rsidR="00DA4CEF" w:rsidRPr="00C45304" w:rsidRDefault="00DA4CEF" w:rsidP="003E44D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Social support (unspecified), </w:t>
            </w:r>
          </w:p>
          <w:p w14:paraId="641D7686" w14:textId="77777777" w:rsidR="00DA4CEF" w:rsidRPr="00C45304" w:rsidRDefault="00DA4CEF" w:rsidP="003E44D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harmacological support, </w:t>
            </w:r>
          </w:p>
          <w:p w14:paraId="42D74A05" w14:textId="77777777" w:rsidR="00DA4CEF" w:rsidRPr="00C45304" w:rsidRDefault="00DA4CEF" w:rsidP="003E44D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roblem solving, </w:t>
            </w:r>
          </w:p>
          <w:p w14:paraId="270F3EE4" w14:textId="1693E57A" w:rsidR="00DA4CEF" w:rsidRPr="00C45304" w:rsidRDefault="00DA4CEF" w:rsidP="003E44D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Behaviour substitution</w:t>
            </w:r>
          </w:p>
        </w:tc>
        <w:tc>
          <w:tcPr>
            <w:tcW w:w="0" w:type="auto"/>
            <w:shd w:val="clear" w:color="auto" w:fill="FFFFFF" w:themeFill="background1"/>
          </w:tcPr>
          <w:p w14:paraId="6902D214" w14:textId="7517457E" w:rsidR="00DA4CEF" w:rsidRPr="00F57FBB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F57FBB">
              <w:rPr>
                <w:rFonts w:ascii="Calibri" w:eastAsia="SabonLTStd-Roman" w:hAnsi="Calibri" w:cs="Calibri"/>
                <w:sz w:val="20"/>
                <w:szCs w:val="20"/>
              </w:rPr>
              <w:lastRenderedPageBreak/>
              <w:t>0.91</w:t>
            </w:r>
          </w:p>
        </w:tc>
        <w:tc>
          <w:tcPr>
            <w:tcW w:w="0" w:type="auto"/>
            <w:shd w:val="clear" w:color="auto" w:fill="FFFFFF" w:themeFill="background1"/>
          </w:tcPr>
          <w:p w14:paraId="3952DD86" w14:textId="5CEC1C34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>Doctoral and masters/bachelors-level co-therapy pairs</w:t>
            </w:r>
          </w:p>
        </w:tc>
        <w:tc>
          <w:tcPr>
            <w:tcW w:w="0" w:type="auto"/>
            <w:shd w:val="clear" w:color="auto" w:fill="FFFFFF" w:themeFill="background1"/>
          </w:tcPr>
          <w:p w14:paraId="3B0924CA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>University-based research clinic</w:t>
            </w:r>
          </w:p>
        </w:tc>
        <w:tc>
          <w:tcPr>
            <w:tcW w:w="0" w:type="auto"/>
            <w:shd w:val="clear" w:color="auto" w:fill="FFFFFF" w:themeFill="background1"/>
          </w:tcPr>
          <w:p w14:paraId="68D51B51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5285ECA2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 xml:space="preserve">Over a 4-week period  </w:t>
            </w:r>
          </w:p>
        </w:tc>
        <w:tc>
          <w:tcPr>
            <w:tcW w:w="0" w:type="auto"/>
            <w:shd w:val="clear" w:color="auto" w:fill="FFFFFF" w:themeFill="background1"/>
          </w:tcPr>
          <w:p w14:paraId="76D3E681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>90–120 minutes each</w:t>
            </w:r>
          </w:p>
        </w:tc>
        <w:tc>
          <w:tcPr>
            <w:tcW w:w="0" w:type="auto"/>
            <w:shd w:val="clear" w:color="auto" w:fill="FFFFFF" w:themeFill="background1"/>
          </w:tcPr>
          <w:p w14:paraId="3A3ED308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797C45D3" w14:textId="7A5D8C5F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6 months </w:t>
            </w:r>
          </w:p>
        </w:tc>
      </w:tr>
      <w:tr w:rsidR="00DA4CEF" w:rsidRPr="00C45304" w14:paraId="6F0C943D" w14:textId="58E6D7D3" w:rsidTr="00DA4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EADBD7E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Kumar 2012</w:t>
            </w:r>
          </w:p>
        </w:tc>
        <w:tc>
          <w:tcPr>
            <w:tcW w:w="0" w:type="auto"/>
            <w:shd w:val="clear" w:color="auto" w:fill="FFFFFF" w:themeFill="background1"/>
          </w:tcPr>
          <w:p w14:paraId="758D234C" w14:textId="7CC63003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4DE82B60" w14:textId="539AD293" w:rsidR="00DA4CEF" w:rsidRPr="00C45304" w:rsidRDefault="00DA4CEF" w:rsidP="003E44D1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health consequences, </w:t>
            </w:r>
          </w:p>
          <w:p w14:paraId="2B25E257" w14:textId="77777777" w:rsidR="00DA4CEF" w:rsidRPr="00C45304" w:rsidRDefault="00DA4CEF" w:rsidP="003E44D1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roblem solving, </w:t>
            </w:r>
          </w:p>
          <w:p w14:paraId="236B357A" w14:textId="1A5ADEE6" w:rsidR="00DA4CEF" w:rsidRPr="00C45304" w:rsidRDefault="00DA4CEF" w:rsidP="003E44D1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Information about social and environmental consequences</w:t>
            </w:r>
          </w:p>
        </w:tc>
        <w:tc>
          <w:tcPr>
            <w:tcW w:w="0" w:type="auto"/>
            <w:shd w:val="clear" w:color="auto" w:fill="FFFFFF" w:themeFill="background1"/>
          </w:tcPr>
          <w:p w14:paraId="009CF0BC" w14:textId="6F3AA1D0" w:rsidR="00DA4CEF" w:rsidRPr="00F57FBB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t>0.</w:t>
            </w:r>
            <w:r w:rsidR="00D51527" w:rsidRPr="00F57FBB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FFFFFF" w:themeFill="background1"/>
          </w:tcPr>
          <w:p w14:paraId="3A4B516E" w14:textId="2C42254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physician</w:t>
            </w:r>
          </w:p>
        </w:tc>
        <w:tc>
          <w:tcPr>
            <w:tcW w:w="0" w:type="auto"/>
            <w:shd w:val="clear" w:color="auto" w:fill="FFFFFF" w:themeFill="background1"/>
          </w:tcPr>
          <w:p w14:paraId="767FCDD0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>Community setting</w:t>
            </w:r>
          </w:p>
        </w:tc>
        <w:tc>
          <w:tcPr>
            <w:tcW w:w="0" w:type="auto"/>
            <w:shd w:val="clear" w:color="auto" w:fill="FFFFFF" w:themeFill="background1"/>
          </w:tcPr>
          <w:p w14:paraId="20079123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5D57A6D5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 xml:space="preserve">Over a 5-week period  </w:t>
            </w:r>
          </w:p>
        </w:tc>
        <w:tc>
          <w:tcPr>
            <w:tcW w:w="0" w:type="auto"/>
            <w:shd w:val="clear" w:color="auto" w:fill="FFFFFF" w:themeFill="background1"/>
          </w:tcPr>
          <w:p w14:paraId="06A81F49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>30 minutes each</w:t>
            </w:r>
          </w:p>
        </w:tc>
        <w:tc>
          <w:tcPr>
            <w:tcW w:w="0" w:type="auto"/>
            <w:shd w:val="clear" w:color="auto" w:fill="FFFFFF" w:themeFill="background1"/>
          </w:tcPr>
          <w:p w14:paraId="7AC4E831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35D8DC33" w14:textId="0A8B5D3B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2 months </w:t>
            </w:r>
          </w:p>
        </w:tc>
      </w:tr>
      <w:tr w:rsidR="00DA4CEF" w:rsidRPr="00C45304" w14:paraId="4B9068CB" w14:textId="39F3D936" w:rsidTr="00DA4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09FCC7D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r w:rsidRPr="008149DE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Little 2020</w:t>
            </w:r>
          </w:p>
        </w:tc>
        <w:tc>
          <w:tcPr>
            <w:tcW w:w="0" w:type="auto"/>
            <w:shd w:val="clear" w:color="auto" w:fill="FFFFFF" w:themeFill="background1"/>
          </w:tcPr>
          <w:p w14:paraId="2AB26E25" w14:textId="1B3E358F" w:rsidR="00DA4CEF" w:rsidRPr="00C45304" w:rsidRDefault="00DA4CEF" w:rsidP="003E44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77ECE379" w14:textId="429008E7" w:rsidR="00DA4CEF" w:rsidRPr="00C45304" w:rsidRDefault="00DA4CEF" w:rsidP="003E44D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health consequences, </w:t>
            </w:r>
          </w:p>
          <w:p w14:paraId="55DF91F7" w14:textId="77777777" w:rsidR="00DA4CEF" w:rsidRPr="00C45304" w:rsidRDefault="00DA4CEF" w:rsidP="003E44D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Avoidance/reducing exposure to cues for the behaviour, </w:t>
            </w:r>
          </w:p>
          <w:p w14:paraId="0A9525C2" w14:textId="77777777" w:rsidR="00DA4CEF" w:rsidRPr="00C45304" w:rsidRDefault="00DA4CEF" w:rsidP="003E44D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Reduce prompts/cues, </w:t>
            </w:r>
          </w:p>
          <w:p w14:paraId="651F2C21" w14:textId="2BBCF1CE" w:rsidR="00DA4CEF" w:rsidRPr="00C45304" w:rsidRDefault="00DA4CEF" w:rsidP="003E44D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Comparative imagining of future outcomes</w:t>
            </w:r>
          </w:p>
          <w:p w14:paraId="1132764F" w14:textId="2DEC810A" w:rsidR="00DA4CEF" w:rsidRPr="00C45304" w:rsidRDefault="00DA4CEF" w:rsidP="003E44D1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CB1902" w14:textId="2CD37BBB" w:rsidR="00DA4CEF" w:rsidRPr="00F57FBB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</w:tcPr>
          <w:p w14:paraId="1D74B9A5" w14:textId="1FCC0AE8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Not stated </w:t>
            </w:r>
          </w:p>
        </w:tc>
        <w:tc>
          <w:tcPr>
            <w:tcW w:w="0" w:type="auto"/>
            <w:shd w:val="clear" w:color="auto" w:fill="FFFFFF" w:themeFill="background1"/>
          </w:tcPr>
          <w:p w14:paraId="2202A771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Community setting</w:t>
            </w:r>
            <w:r w:rsidRPr="00C45304">
              <w:rPr>
                <w:rFonts w:ascii="Calibri" w:eastAsia="SabonLTStd-Roman" w:hAnsi="Calibri" w:cs="Calibri"/>
                <w:color w:val="000000" w:themeColor="text1"/>
                <w:sz w:val="20"/>
                <w:szCs w:val="20"/>
              </w:rPr>
              <w:t xml:space="preserve"> (Air force squadron)</w:t>
            </w:r>
          </w:p>
        </w:tc>
        <w:tc>
          <w:tcPr>
            <w:tcW w:w="0" w:type="auto"/>
            <w:shd w:val="clear" w:color="auto" w:fill="FFFFFF" w:themeFill="background1"/>
          </w:tcPr>
          <w:p w14:paraId="5ADE4BE0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color w:val="000000" w:themeColor="text1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1D11C890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color w:val="000000" w:themeColor="text1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shd w:val="clear" w:color="auto" w:fill="FFFFFF" w:themeFill="background1"/>
          </w:tcPr>
          <w:p w14:paraId="4E47FD46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color w:val="000000" w:themeColor="text1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color w:val="000000" w:themeColor="text1"/>
                <w:sz w:val="20"/>
                <w:szCs w:val="20"/>
              </w:rPr>
              <w:t xml:space="preserve">40 minutes </w:t>
            </w:r>
          </w:p>
        </w:tc>
        <w:tc>
          <w:tcPr>
            <w:tcW w:w="0" w:type="auto"/>
            <w:shd w:val="clear" w:color="auto" w:fill="FFFFFF" w:themeFill="background1"/>
          </w:tcPr>
          <w:p w14:paraId="3ACC52C7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abonLTStd-Roman" w:hAnsi="Calibri" w:cs="Calibri"/>
                <w:color w:val="000000" w:themeColor="text1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03027D8A" w14:textId="5AFBBE85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3 months</w:t>
            </w:r>
          </w:p>
        </w:tc>
      </w:tr>
      <w:tr w:rsidR="00DA4CEF" w:rsidRPr="00C45304" w14:paraId="65D5F1F0" w14:textId="789B112B" w:rsidTr="00DA4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E111F0A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cClure</w:t>
            </w:r>
            <w:r w:rsidRPr="008149DE">
              <w:rPr>
                <w:rFonts w:ascii="Calibri" w:hAnsi="Calibri" w:cs="Calibri"/>
                <w:b w:val="0"/>
                <w:bCs w:val="0"/>
                <w:color w:val="FF0000"/>
                <w:sz w:val="20"/>
                <w:szCs w:val="20"/>
              </w:rPr>
              <w:t xml:space="preserve"> </w:t>
            </w:r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</w:tcPr>
          <w:p w14:paraId="7D216133" w14:textId="6D68A4BE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66BA2899" w14:textId="1A384E52" w:rsidR="00DA4CEF" w:rsidRPr="00C45304" w:rsidRDefault="00DA4CEF" w:rsidP="003E44D1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Goal setting (outcome), </w:t>
            </w:r>
          </w:p>
          <w:p w14:paraId="0EB47231" w14:textId="77777777" w:rsidR="00DA4CEF" w:rsidRPr="00C45304" w:rsidRDefault="00DA4CEF" w:rsidP="003E44D1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Reduce prompts/cues, Feedback on behaviour, </w:t>
            </w:r>
          </w:p>
          <w:p w14:paraId="3B8D77E6" w14:textId="77777777" w:rsidR="00DA4CEF" w:rsidRPr="00C45304" w:rsidRDefault="00DA4CEF" w:rsidP="003E44D1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Action planning, </w:t>
            </w:r>
          </w:p>
          <w:p w14:paraId="3D3D91F0" w14:textId="77777777" w:rsidR="00DA4CEF" w:rsidRPr="00C45304" w:rsidRDefault="00DA4CEF" w:rsidP="003E44D1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Behavioural practice/rehearsal, </w:t>
            </w:r>
          </w:p>
          <w:p w14:paraId="17B8D84A" w14:textId="77777777" w:rsidR="00DA4CEF" w:rsidRPr="00C45304" w:rsidRDefault="00DA4CEF" w:rsidP="003E44D1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Pharmacological support,</w:t>
            </w:r>
          </w:p>
          <w:p w14:paraId="62368387" w14:textId="5F35382C" w:rsidR="00DA4CEF" w:rsidRPr="00C45304" w:rsidRDefault="00DA4CEF" w:rsidP="003E44D1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Avoidance/reducing exposure to cues for the behaviour</w:t>
            </w:r>
          </w:p>
        </w:tc>
        <w:tc>
          <w:tcPr>
            <w:tcW w:w="0" w:type="auto"/>
            <w:shd w:val="clear" w:color="auto" w:fill="FFFFFF" w:themeFill="background1"/>
          </w:tcPr>
          <w:p w14:paraId="55071979" w14:textId="347D9F97" w:rsidR="00DA4CEF" w:rsidRPr="00F57FBB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F57FBB">
              <w:rPr>
                <w:rFonts w:ascii="Calibri" w:eastAsia="SabonLTStd-Roman" w:hAnsi="Calibri" w:cs="Calibri"/>
                <w:sz w:val="20"/>
                <w:szCs w:val="20"/>
              </w:rPr>
              <w:lastRenderedPageBreak/>
              <w:t>0.91</w:t>
            </w:r>
          </w:p>
        </w:tc>
        <w:tc>
          <w:tcPr>
            <w:tcW w:w="0" w:type="auto"/>
            <w:shd w:val="clear" w:color="auto" w:fill="FFFFFF" w:themeFill="background1"/>
          </w:tcPr>
          <w:p w14:paraId="71E0C707" w14:textId="178B45F2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>master’s level counsellor</w:t>
            </w:r>
          </w:p>
        </w:tc>
        <w:tc>
          <w:tcPr>
            <w:tcW w:w="0" w:type="auto"/>
            <w:shd w:val="clear" w:color="auto" w:fill="FFFFFF" w:themeFill="background1"/>
          </w:tcPr>
          <w:p w14:paraId="5740563F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Health care setting</w:t>
            </w:r>
          </w:p>
        </w:tc>
        <w:tc>
          <w:tcPr>
            <w:tcW w:w="0" w:type="auto"/>
            <w:shd w:val="clear" w:color="auto" w:fill="FFFFFF" w:themeFill="background1"/>
          </w:tcPr>
          <w:p w14:paraId="5A398EB8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6D250EE5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Every week</w:t>
            </w:r>
          </w:p>
        </w:tc>
        <w:tc>
          <w:tcPr>
            <w:tcW w:w="0" w:type="auto"/>
            <w:shd w:val="clear" w:color="auto" w:fill="FFFFFF" w:themeFill="background1"/>
          </w:tcPr>
          <w:p w14:paraId="41B9502B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eastAsia="SabonLTStd-Roman" w:hAnsi="Calibri" w:cs="Calibri"/>
                <w:sz w:val="20"/>
                <w:szCs w:val="20"/>
              </w:rPr>
              <w:t>90 minutes each</w:t>
            </w:r>
          </w:p>
        </w:tc>
        <w:tc>
          <w:tcPr>
            <w:tcW w:w="0" w:type="auto"/>
            <w:shd w:val="clear" w:color="auto" w:fill="FFFFFF" w:themeFill="background1"/>
          </w:tcPr>
          <w:p w14:paraId="7D454787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abon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5FA882B3" w14:textId="18304BCF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12 months</w:t>
            </w:r>
          </w:p>
        </w:tc>
      </w:tr>
      <w:tr w:rsidR="00DA4CEF" w:rsidRPr="00C45304" w14:paraId="181A6E35" w14:textId="308C339C" w:rsidTr="00DA4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BAF739B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oadel</w:t>
            </w:r>
            <w:proofErr w:type="spellEnd"/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  <w:shd w:val="clear" w:color="auto" w:fill="FFFFFF" w:themeFill="background1"/>
          </w:tcPr>
          <w:p w14:paraId="425D10EE" w14:textId="5046BE29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58EFF91A" w14:textId="049AD153" w:rsidR="00DA4CEF" w:rsidRPr="00C45304" w:rsidRDefault="00DA4CEF" w:rsidP="003E44D1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Social support (emotional), </w:t>
            </w:r>
          </w:p>
          <w:p w14:paraId="09345076" w14:textId="77777777" w:rsidR="00DA4CEF" w:rsidRPr="00C45304" w:rsidRDefault="00DA4CEF" w:rsidP="003E44D1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health consequences, </w:t>
            </w:r>
          </w:p>
          <w:p w14:paraId="36FF7591" w14:textId="77777777" w:rsidR="00DA4CEF" w:rsidRPr="00C45304" w:rsidRDefault="00DA4CEF" w:rsidP="003E44D1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Goal setting (outcome), </w:t>
            </w:r>
          </w:p>
          <w:p w14:paraId="014E0615" w14:textId="77777777" w:rsidR="00DA4CEF" w:rsidRPr="00C45304" w:rsidRDefault="00DA4CEF" w:rsidP="003E44D1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Avoidance/reducing exposure to cues for the behaviour, </w:t>
            </w:r>
          </w:p>
          <w:p w14:paraId="74BB09B9" w14:textId="77777777" w:rsidR="00DA4CEF" w:rsidRPr="00C45304" w:rsidRDefault="00DA4CEF" w:rsidP="003E44D1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Reduce prompts/cues, </w:t>
            </w:r>
          </w:p>
          <w:p w14:paraId="7AD68A6E" w14:textId="40A77EDF" w:rsidR="00DA4CEF" w:rsidRPr="00C45304" w:rsidRDefault="00DA4CEF" w:rsidP="003E44D1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Problem solving</w:t>
            </w:r>
          </w:p>
        </w:tc>
        <w:tc>
          <w:tcPr>
            <w:tcW w:w="0" w:type="auto"/>
            <w:shd w:val="clear" w:color="auto" w:fill="FFFFFF" w:themeFill="background1"/>
          </w:tcPr>
          <w:p w14:paraId="36DE4676" w14:textId="1174151B" w:rsidR="00DA4CEF" w:rsidRPr="00F57FBB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74F2DEF7" w14:textId="0C691884" w:rsidR="00DA4CEF" w:rsidRPr="00C45304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Psychologist and peer-facilitator</w:t>
            </w:r>
          </w:p>
        </w:tc>
        <w:tc>
          <w:tcPr>
            <w:tcW w:w="0" w:type="auto"/>
            <w:shd w:val="clear" w:color="auto" w:fill="FFFFFF" w:themeFill="background1"/>
          </w:tcPr>
          <w:p w14:paraId="2460ABE2" w14:textId="77777777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Health care settings </w:t>
            </w:r>
          </w:p>
        </w:tc>
        <w:tc>
          <w:tcPr>
            <w:tcW w:w="0" w:type="auto"/>
            <w:shd w:val="clear" w:color="auto" w:fill="FFFFFF" w:themeFill="background1"/>
          </w:tcPr>
          <w:p w14:paraId="2BAEC436" w14:textId="77777777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6AAA0D8D" w14:textId="77777777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Over a 6-week period </w:t>
            </w:r>
          </w:p>
        </w:tc>
        <w:tc>
          <w:tcPr>
            <w:tcW w:w="0" w:type="auto"/>
            <w:shd w:val="clear" w:color="auto" w:fill="FFFFFF" w:themeFill="background1"/>
          </w:tcPr>
          <w:p w14:paraId="18D6D46F" w14:textId="6AF0CE2F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Not stated </w:t>
            </w:r>
          </w:p>
        </w:tc>
        <w:tc>
          <w:tcPr>
            <w:tcW w:w="0" w:type="auto"/>
            <w:shd w:val="clear" w:color="auto" w:fill="FFFFFF" w:themeFill="background1"/>
          </w:tcPr>
          <w:p w14:paraId="04A0639F" w14:textId="77777777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6058C26F" w14:textId="0922C979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3 months </w:t>
            </w:r>
          </w:p>
        </w:tc>
      </w:tr>
      <w:tr w:rsidR="00DA4CEF" w:rsidRPr="00C45304" w14:paraId="59C4880D" w14:textId="0319A1DB" w:rsidTr="00DA4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9029782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Onyechi</w:t>
            </w:r>
            <w:proofErr w:type="spellEnd"/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2017</w:t>
            </w:r>
          </w:p>
        </w:tc>
        <w:tc>
          <w:tcPr>
            <w:tcW w:w="0" w:type="auto"/>
            <w:shd w:val="clear" w:color="auto" w:fill="FFFFFF" w:themeFill="background1"/>
          </w:tcPr>
          <w:p w14:paraId="6C661FD8" w14:textId="66918A65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4530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2955E922" w14:textId="075F41A6" w:rsidR="00DA4CEF" w:rsidRPr="00C45304" w:rsidRDefault="00DA4CEF" w:rsidP="003E44D1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nformation about health consequences, </w:t>
            </w:r>
          </w:p>
          <w:p w14:paraId="5FDD8A00" w14:textId="77777777" w:rsidR="00DA4CEF" w:rsidRPr="00C45304" w:rsidRDefault="00DA4CEF" w:rsidP="003E44D1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lf-monitoring of behaviour, </w:t>
            </w:r>
          </w:p>
          <w:p w14:paraId="51041B3C" w14:textId="77777777" w:rsidR="00DA4CEF" w:rsidRPr="00C45304" w:rsidRDefault="00DA4CEF" w:rsidP="003E44D1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dentification of self as role model, </w:t>
            </w:r>
          </w:p>
          <w:p w14:paraId="2595A297" w14:textId="77777777" w:rsidR="00DA4CEF" w:rsidRPr="00C45304" w:rsidRDefault="00DA4CEF" w:rsidP="003E44D1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duce prompts/cues, </w:t>
            </w:r>
          </w:p>
          <w:p w14:paraId="788B53DE" w14:textId="77777777" w:rsidR="00DA4CEF" w:rsidRPr="00C45304" w:rsidRDefault="00DA4CEF" w:rsidP="003E44D1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Avoidance/reducing exposure to cues for the behaviour, </w:t>
            </w:r>
          </w:p>
          <w:p w14:paraId="12B9C50D" w14:textId="77777777" w:rsidR="00DA4CEF" w:rsidRPr="00C45304" w:rsidRDefault="00DA4CEF" w:rsidP="003E44D1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lf-reward, </w:t>
            </w:r>
          </w:p>
          <w:p w14:paraId="20633025" w14:textId="53F5AB4F" w:rsidR="00DA4CEF" w:rsidRPr="00C45304" w:rsidRDefault="00DA4CEF" w:rsidP="003E44D1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self-talk</w:t>
            </w:r>
          </w:p>
        </w:tc>
        <w:tc>
          <w:tcPr>
            <w:tcW w:w="0" w:type="auto"/>
            <w:shd w:val="clear" w:color="auto" w:fill="FFFFFF" w:themeFill="background1"/>
          </w:tcPr>
          <w:p w14:paraId="65323478" w14:textId="3E90B6DF" w:rsidR="00DA4CEF" w:rsidRPr="00F57FBB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lastRenderedPageBreak/>
              <w:t>0.91</w:t>
            </w:r>
          </w:p>
        </w:tc>
        <w:tc>
          <w:tcPr>
            <w:tcW w:w="0" w:type="auto"/>
            <w:shd w:val="clear" w:color="auto" w:fill="FFFFFF" w:themeFill="background1"/>
          </w:tcPr>
          <w:p w14:paraId="037B2F2C" w14:textId="0841F3CA" w:rsidR="00DA4CEF" w:rsidRPr="00C45304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Researcher</w:t>
            </w:r>
          </w:p>
        </w:tc>
        <w:tc>
          <w:tcPr>
            <w:tcW w:w="0" w:type="auto"/>
            <w:shd w:val="clear" w:color="auto" w:fill="FFFFFF" w:themeFill="background1"/>
          </w:tcPr>
          <w:p w14:paraId="27CD4F67" w14:textId="77777777" w:rsidR="00DA4CEF" w:rsidRPr="00C45304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Community setting (prison) </w:t>
            </w:r>
          </w:p>
        </w:tc>
        <w:tc>
          <w:tcPr>
            <w:tcW w:w="0" w:type="auto"/>
            <w:shd w:val="clear" w:color="auto" w:fill="FFFFFF" w:themeFill="background1"/>
          </w:tcPr>
          <w:p w14:paraId="0A6BE08A" w14:textId="77777777" w:rsidR="00DA4CEF" w:rsidRPr="00C45304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6791B17F" w14:textId="77777777" w:rsidR="00DA4CEF" w:rsidRPr="00C45304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Every 2 weeks</w:t>
            </w:r>
          </w:p>
        </w:tc>
        <w:tc>
          <w:tcPr>
            <w:tcW w:w="0" w:type="auto"/>
            <w:shd w:val="clear" w:color="auto" w:fill="FFFFFF" w:themeFill="background1"/>
          </w:tcPr>
          <w:p w14:paraId="5B534B26" w14:textId="77777777" w:rsidR="00DA4CEF" w:rsidRPr="00C45304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40 minutes each</w:t>
            </w:r>
          </w:p>
        </w:tc>
        <w:tc>
          <w:tcPr>
            <w:tcW w:w="0" w:type="auto"/>
            <w:shd w:val="clear" w:color="auto" w:fill="FFFFFF" w:themeFill="background1"/>
          </w:tcPr>
          <w:p w14:paraId="2576CDDE" w14:textId="77777777" w:rsidR="00DA4CEF" w:rsidRPr="00C45304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44F54310" w14:textId="3FCC644B" w:rsidR="00DA4CEF" w:rsidRPr="00C45304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2 and half months (10 weeks)</w:t>
            </w:r>
          </w:p>
        </w:tc>
      </w:tr>
      <w:tr w:rsidR="00DA4CEF" w:rsidRPr="00C45304" w14:paraId="753397D5" w14:textId="3401BF96" w:rsidTr="00DA4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3A442B9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atten 2014</w:t>
            </w:r>
          </w:p>
        </w:tc>
        <w:tc>
          <w:tcPr>
            <w:tcW w:w="0" w:type="auto"/>
            <w:shd w:val="clear" w:color="auto" w:fill="FFFFFF" w:themeFill="background1"/>
          </w:tcPr>
          <w:p w14:paraId="5723069D" w14:textId="1A729E91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19C7CB91" w14:textId="24E0978F" w:rsidR="00DA4CEF" w:rsidRPr="00C45304" w:rsidRDefault="00DA4CEF" w:rsidP="003E44D1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health consequences, </w:t>
            </w:r>
          </w:p>
          <w:p w14:paraId="20D928A8" w14:textId="77777777" w:rsidR="00DA4CEF" w:rsidRPr="00C45304" w:rsidRDefault="00DA4CEF" w:rsidP="003E44D1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social and environmental consequences, </w:t>
            </w:r>
          </w:p>
          <w:p w14:paraId="45F98A99" w14:textId="77777777" w:rsidR="00DA4CEF" w:rsidRPr="00C45304" w:rsidRDefault="00DA4CEF" w:rsidP="003E44D1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Goal setting (outcome), </w:t>
            </w:r>
          </w:p>
          <w:p w14:paraId="1146FA0F" w14:textId="77777777" w:rsidR="00DA4CEF" w:rsidRPr="00C45304" w:rsidRDefault="00DA4CEF" w:rsidP="003E44D1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roblem solving, </w:t>
            </w:r>
          </w:p>
          <w:p w14:paraId="6AF3C932" w14:textId="77777777" w:rsidR="00DA4CEF" w:rsidRPr="00C45304" w:rsidRDefault="00DA4CEF" w:rsidP="003E44D1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Avoidance/reducing exposure to cues for the behaviour, </w:t>
            </w:r>
          </w:p>
          <w:p w14:paraId="5DAF3505" w14:textId="77777777" w:rsidR="00DA4CEF" w:rsidRPr="00C45304" w:rsidRDefault="00DA4CEF" w:rsidP="003E44D1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Behavioural practice/rehearsal, </w:t>
            </w:r>
          </w:p>
          <w:p w14:paraId="2DCE796E" w14:textId="77777777" w:rsidR="00DA4CEF" w:rsidRPr="00C45304" w:rsidRDefault="00DA4CEF" w:rsidP="003E44D1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Credible source, </w:t>
            </w:r>
          </w:p>
          <w:p w14:paraId="1F7D51BA" w14:textId="697AF9CF" w:rsidR="00DA4CEF" w:rsidRPr="00C45304" w:rsidRDefault="00DA4CEF" w:rsidP="003E44D1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Demonstration of the behaviour</w:t>
            </w:r>
          </w:p>
        </w:tc>
        <w:tc>
          <w:tcPr>
            <w:tcW w:w="0" w:type="auto"/>
            <w:shd w:val="clear" w:color="auto" w:fill="FFFFFF" w:themeFill="background1"/>
          </w:tcPr>
          <w:p w14:paraId="5AC33D3A" w14:textId="12303290" w:rsidR="00DA4CEF" w:rsidRPr="00F57FBB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LTStd-Roman" w:hAnsi="Calibri" w:cs="Calibri"/>
                <w:sz w:val="20"/>
                <w:szCs w:val="20"/>
              </w:rPr>
            </w:pPr>
            <w:r w:rsidRPr="00F57FBB">
              <w:rPr>
                <w:rFonts w:ascii="Calibri" w:eastAsia="TimesLTStd-Roman" w:hAnsi="Calibri" w:cs="Calibri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FFFFFF" w:themeFill="background1"/>
          </w:tcPr>
          <w:p w14:paraId="2FA0918B" w14:textId="5213C040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eastAsia="TimesLTStd-Roman" w:hAnsi="Calibri" w:cs="Calibri"/>
                <w:sz w:val="20"/>
                <w:szCs w:val="20"/>
              </w:rPr>
              <w:t>Tobacco treatment specialists and/or individuals with a behavioural/social science degree</w:t>
            </w:r>
            <w:r w:rsidRPr="00C4530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3DFC4F46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Community setting</w:t>
            </w:r>
          </w:p>
        </w:tc>
        <w:tc>
          <w:tcPr>
            <w:tcW w:w="0" w:type="auto"/>
            <w:shd w:val="clear" w:color="auto" w:fill="FFFFFF" w:themeFill="background1"/>
          </w:tcPr>
          <w:p w14:paraId="1379F8BD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9482900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eastAsia="TimesLTStd-Roman" w:hAnsi="Calibri" w:cs="Calibri"/>
                <w:sz w:val="20"/>
                <w:szCs w:val="20"/>
              </w:rPr>
              <w:t xml:space="preserve">Over 2 days period </w:t>
            </w:r>
          </w:p>
        </w:tc>
        <w:tc>
          <w:tcPr>
            <w:tcW w:w="0" w:type="auto"/>
            <w:shd w:val="clear" w:color="auto" w:fill="FFFFFF" w:themeFill="background1"/>
          </w:tcPr>
          <w:p w14:paraId="7059C3A2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eastAsia="TimesLTStd-Roman" w:hAnsi="Calibri" w:cs="Calibri"/>
                <w:sz w:val="20"/>
                <w:szCs w:val="20"/>
              </w:rPr>
              <w:t xml:space="preserve">Total of 8 hr </w:t>
            </w:r>
          </w:p>
        </w:tc>
        <w:tc>
          <w:tcPr>
            <w:tcW w:w="0" w:type="auto"/>
            <w:shd w:val="clear" w:color="auto" w:fill="FFFFFF" w:themeFill="background1"/>
          </w:tcPr>
          <w:p w14:paraId="3EB30780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LTStd-Roman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64AB3203" w14:textId="1F307221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</w:tr>
      <w:tr w:rsidR="00DA4CEF" w:rsidRPr="00C45304" w14:paraId="15FD1231" w14:textId="5427E054" w:rsidTr="00DA4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754BA84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amos 2010</w:t>
            </w:r>
          </w:p>
        </w:tc>
        <w:tc>
          <w:tcPr>
            <w:tcW w:w="0" w:type="auto"/>
            <w:shd w:val="clear" w:color="auto" w:fill="FFFFFF" w:themeFill="background1"/>
          </w:tcPr>
          <w:p w14:paraId="20647897" w14:textId="5997ABB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422C5456" w14:textId="75C1A1AE" w:rsidR="00DA4CEF" w:rsidRPr="00C45304" w:rsidRDefault="00DA4CEF" w:rsidP="003E44D1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Goal setting (outcome), </w:t>
            </w:r>
          </w:p>
          <w:p w14:paraId="39AC48CD" w14:textId="77777777" w:rsidR="00DA4CEF" w:rsidRPr="00C45304" w:rsidRDefault="00DA4CEF" w:rsidP="003E44D1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Action planning, Information about health consequences, </w:t>
            </w:r>
          </w:p>
          <w:p w14:paraId="71531256" w14:textId="77777777" w:rsidR="00DA4CEF" w:rsidRPr="00C45304" w:rsidRDefault="00DA4CEF" w:rsidP="003E44D1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roblem solving, </w:t>
            </w:r>
          </w:p>
          <w:p w14:paraId="2B5F8314" w14:textId="3787D715" w:rsidR="00DA4CEF" w:rsidRPr="00C45304" w:rsidRDefault="00DA4CEF" w:rsidP="003E44D1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Avoidance/reducing exposure to cues for the behaviour</w:t>
            </w:r>
          </w:p>
        </w:tc>
        <w:tc>
          <w:tcPr>
            <w:tcW w:w="0" w:type="auto"/>
            <w:shd w:val="clear" w:color="auto" w:fill="FFFFFF" w:themeFill="background1"/>
          </w:tcPr>
          <w:p w14:paraId="100C1539" w14:textId="5D593E0E" w:rsidR="00DA4CEF" w:rsidRPr="00F57FBB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</w:tcPr>
          <w:p w14:paraId="688448C5" w14:textId="0F10BC14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physician and nurse</w:t>
            </w:r>
          </w:p>
        </w:tc>
        <w:tc>
          <w:tcPr>
            <w:tcW w:w="0" w:type="auto"/>
            <w:shd w:val="clear" w:color="auto" w:fill="FFFFFF" w:themeFill="background1"/>
          </w:tcPr>
          <w:p w14:paraId="35E8A035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Health care settings</w:t>
            </w:r>
          </w:p>
        </w:tc>
        <w:tc>
          <w:tcPr>
            <w:tcW w:w="0" w:type="auto"/>
            <w:shd w:val="clear" w:color="auto" w:fill="FFFFFF" w:themeFill="background1"/>
          </w:tcPr>
          <w:p w14:paraId="3856E7A6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79018F56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0" w:type="auto"/>
            <w:shd w:val="clear" w:color="auto" w:fill="FFFFFF" w:themeFill="background1"/>
          </w:tcPr>
          <w:p w14:paraId="4BE4D3BF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0" w:type="auto"/>
            <w:shd w:val="clear" w:color="auto" w:fill="FFFFFF" w:themeFill="background1"/>
          </w:tcPr>
          <w:p w14:paraId="249C29D2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2A3E9979" w14:textId="237EC32F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12 months</w:t>
            </w:r>
          </w:p>
        </w:tc>
      </w:tr>
      <w:tr w:rsidR="00DA4CEF" w:rsidRPr="00C45304" w14:paraId="2E019538" w14:textId="5E399E22" w:rsidTr="00DA4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8AF9E6B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sz w:val="20"/>
                <w:szCs w:val="20"/>
              </w:rPr>
            </w:pPr>
            <w:r w:rsidRPr="008149DE">
              <w:rPr>
                <w:rStyle w:val="A6"/>
                <w:rFonts w:ascii="Calibri" w:hAnsi="Calibri" w:cs="Calibri"/>
                <w:sz w:val="20"/>
                <w:szCs w:val="20"/>
              </w:rPr>
              <w:t>Savant 2013</w:t>
            </w:r>
          </w:p>
        </w:tc>
        <w:tc>
          <w:tcPr>
            <w:tcW w:w="0" w:type="auto"/>
            <w:shd w:val="clear" w:color="auto" w:fill="FFFFFF" w:themeFill="background1"/>
          </w:tcPr>
          <w:p w14:paraId="590988BD" w14:textId="411EC268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22D06B7F" w14:textId="4972ED61" w:rsidR="00DA4CEF" w:rsidRPr="00C45304" w:rsidRDefault="00DA4CEF" w:rsidP="003E44D1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health consequences, </w:t>
            </w:r>
          </w:p>
          <w:p w14:paraId="30B8A1F5" w14:textId="77777777" w:rsidR="00DA4CEF" w:rsidRPr="00C45304" w:rsidRDefault="00DA4CEF" w:rsidP="003E44D1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Information about social and environmental consequences, </w:t>
            </w:r>
          </w:p>
          <w:p w14:paraId="3629FE09" w14:textId="77777777" w:rsidR="00DA4CEF" w:rsidRPr="00C45304" w:rsidRDefault="00DA4CEF" w:rsidP="003E44D1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Goal setting (outcome), </w:t>
            </w:r>
          </w:p>
          <w:p w14:paraId="0403646F" w14:textId="77777777" w:rsidR="00DA4CEF" w:rsidRPr="00C45304" w:rsidRDefault="00DA4CEF" w:rsidP="003E44D1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roblem solving, </w:t>
            </w:r>
          </w:p>
          <w:p w14:paraId="32A96161" w14:textId="77777777" w:rsidR="00DA4CEF" w:rsidRPr="00C45304" w:rsidRDefault="00DA4CEF" w:rsidP="003E44D1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Avoidance/reducing exposure to cues for the behaviour, </w:t>
            </w:r>
          </w:p>
          <w:p w14:paraId="140363EE" w14:textId="3F6C23E2" w:rsidR="00DA4CEF" w:rsidRPr="00C45304" w:rsidRDefault="00DA4CEF" w:rsidP="003E44D1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Reward (outcome)</w:t>
            </w:r>
          </w:p>
        </w:tc>
        <w:tc>
          <w:tcPr>
            <w:tcW w:w="0" w:type="auto"/>
            <w:shd w:val="clear" w:color="auto" w:fill="FFFFFF" w:themeFill="background1"/>
          </w:tcPr>
          <w:p w14:paraId="4A97ED41" w14:textId="01713B71" w:rsidR="00DA4CEF" w:rsidRPr="00F57FBB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7FB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0.88</w:t>
            </w:r>
          </w:p>
        </w:tc>
        <w:tc>
          <w:tcPr>
            <w:tcW w:w="0" w:type="auto"/>
            <w:shd w:val="clear" w:color="auto" w:fill="FFFFFF" w:themeFill="background1"/>
          </w:tcPr>
          <w:p w14:paraId="745D46AF" w14:textId="3A96E9E6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color w:val="000000"/>
                <w:sz w:val="20"/>
                <w:szCs w:val="20"/>
              </w:rPr>
              <w:t>Dentists</w:t>
            </w:r>
          </w:p>
        </w:tc>
        <w:tc>
          <w:tcPr>
            <w:tcW w:w="0" w:type="auto"/>
            <w:shd w:val="clear" w:color="auto" w:fill="FFFFFF" w:themeFill="background1"/>
          </w:tcPr>
          <w:p w14:paraId="396DA348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Community setting </w:t>
            </w:r>
            <w:r w:rsidRPr="00C45304">
              <w:rPr>
                <w:rFonts w:ascii="Calibri" w:hAnsi="Calibri" w:cs="Calibri"/>
                <w:sz w:val="20"/>
                <w:szCs w:val="20"/>
              </w:rPr>
              <w:lastRenderedPageBreak/>
              <w:t>(workplace)</w:t>
            </w:r>
          </w:p>
        </w:tc>
        <w:tc>
          <w:tcPr>
            <w:tcW w:w="0" w:type="auto"/>
            <w:shd w:val="clear" w:color="auto" w:fill="FFFFFF" w:themeFill="background1"/>
          </w:tcPr>
          <w:p w14:paraId="3E1DD6CD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19C6418E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Over a 6-months period </w:t>
            </w:r>
          </w:p>
        </w:tc>
        <w:tc>
          <w:tcPr>
            <w:tcW w:w="0" w:type="auto"/>
            <w:shd w:val="clear" w:color="auto" w:fill="FFFFFF" w:themeFill="background1"/>
          </w:tcPr>
          <w:p w14:paraId="65CD9836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45 minutes each </w:t>
            </w:r>
          </w:p>
        </w:tc>
        <w:tc>
          <w:tcPr>
            <w:tcW w:w="0" w:type="auto"/>
            <w:shd w:val="clear" w:color="auto" w:fill="FFFFFF" w:themeFill="background1"/>
          </w:tcPr>
          <w:p w14:paraId="1B552F3A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13A223A3" w14:textId="1958C04D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6 months </w:t>
            </w:r>
          </w:p>
        </w:tc>
      </w:tr>
      <w:tr w:rsidR="00DA4CEF" w:rsidRPr="00C45304" w14:paraId="4D348B69" w14:textId="04565FB9" w:rsidTr="00DA4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DC65452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tanton 2020</w:t>
            </w:r>
          </w:p>
        </w:tc>
        <w:tc>
          <w:tcPr>
            <w:tcW w:w="0" w:type="auto"/>
            <w:shd w:val="clear" w:color="auto" w:fill="FFFFFF" w:themeFill="background1"/>
          </w:tcPr>
          <w:p w14:paraId="0249A41A" w14:textId="3511F5F2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4C6EE62C" w14:textId="5DCFA714" w:rsidR="00DA4CEF" w:rsidRPr="00C45304" w:rsidRDefault="00DA4CEF" w:rsidP="003E44D1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Social support (emotional), </w:t>
            </w:r>
          </w:p>
          <w:p w14:paraId="55810A76" w14:textId="77777777" w:rsidR="00DA4CEF" w:rsidRPr="00C45304" w:rsidRDefault="00DA4CEF" w:rsidP="003E44D1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health consequences, </w:t>
            </w:r>
          </w:p>
          <w:p w14:paraId="527B40F6" w14:textId="77777777" w:rsidR="00DA4CEF" w:rsidRPr="00C45304" w:rsidRDefault="00DA4CEF" w:rsidP="003E44D1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Goal setting (outcome), </w:t>
            </w:r>
          </w:p>
          <w:p w14:paraId="5D77ED04" w14:textId="77777777" w:rsidR="00DA4CEF" w:rsidRPr="00C45304" w:rsidRDefault="00DA4CEF" w:rsidP="003E44D1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Avoidance/reducing exposure to cues for the behaviour, </w:t>
            </w:r>
          </w:p>
          <w:p w14:paraId="5CCC8F83" w14:textId="77777777" w:rsidR="00DA4CEF" w:rsidRPr="00C45304" w:rsidRDefault="00DA4CEF" w:rsidP="003E44D1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Reduce prompts/cues, </w:t>
            </w:r>
          </w:p>
          <w:p w14:paraId="32105E0F" w14:textId="77777777" w:rsidR="00DA4CEF" w:rsidRPr="00C45304" w:rsidRDefault="00DA4CEF" w:rsidP="003E44D1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Problem solving,</w:t>
            </w:r>
          </w:p>
          <w:p w14:paraId="3E899EC3" w14:textId="0A60790B" w:rsidR="00DA4CEF" w:rsidRPr="00C45304" w:rsidRDefault="00DA4CEF" w:rsidP="003E44D1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Pharmacological support</w:t>
            </w:r>
          </w:p>
        </w:tc>
        <w:tc>
          <w:tcPr>
            <w:tcW w:w="0" w:type="auto"/>
            <w:shd w:val="clear" w:color="auto" w:fill="FFFFFF" w:themeFill="background1"/>
          </w:tcPr>
          <w:p w14:paraId="58DA1C83" w14:textId="1CE9A008" w:rsidR="00DA4CEF" w:rsidRPr="00F57FBB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F57FBB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0C9D9280" w14:textId="4175A224" w:rsidR="00DA4CEF" w:rsidRPr="00C45304" w:rsidRDefault="00DA4CEF" w:rsidP="003E44D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asters or doctoral training in psychology or social work, and peers</w:t>
            </w:r>
          </w:p>
        </w:tc>
        <w:tc>
          <w:tcPr>
            <w:tcW w:w="0" w:type="auto"/>
            <w:shd w:val="clear" w:color="auto" w:fill="FFFFFF" w:themeFill="background1"/>
          </w:tcPr>
          <w:p w14:paraId="140A01A2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Health care settings </w:t>
            </w:r>
          </w:p>
        </w:tc>
        <w:tc>
          <w:tcPr>
            <w:tcW w:w="0" w:type="auto"/>
            <w:shd w:val="clear" w:color="auto" w:fill="FFFFFF" w:themeFill="background1"/>
          </w:tcPr>
          <w:p w14:paraId="5EED621E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53D9F090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Over 6-weeks period </w:t>
            </w:r>
          </w:p>
        </w:tc>
        <w:tc>
          <w:tcPr>
            <w:tcW w:w="0" w:type="auto"/>
            <w:shd w:val="clear" w:color="auto" w:fill="FFFFFF" w:themeFill="background1"/>
          </w:tcPr>
          <w:p w14:paraId="6AEEB215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0" w:type="auto"/>
            <w:shd w:val="clear" w:color="auto" w:fill="FFFFFF" w:themeFill="background1"/>
          </w:tcPr>
          <w:p w14:paraId="6232AD70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34018490" w14:textId="7CD5FCD8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6 months </w:t>
            </w:r>
          </w:p>
        </w:tc>
      </w:tr>
      <w:tr w:rsidR="00DA4CEF" w:rsidRPr="00C45304" w14:paraId="0489F7E1" w14:textId="058A017C" w:rsidTr="00DA4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3D5204B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wain 2021</w:t>
            </w:r>
          </w:p>
        </w:tc>
        <w:tc>
          <w:tcPr>
            <w:tcW w:w="0" w:type="auto"/>
            <w:shd w:val="clear" w:color="auto" w:fill="FFFFFF" w:themeFill="background1"/>
          </w:tcPr>
          <w:p w14:paraId="6EACD463" w14:textId="1FD21F8D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00E62231" w14:textId="5E293A42" w:rsidR="00DA4CEF" w:rsidRPr="00C45304" w:rsidRDefault="00DA4CEF" w:rsidP="003E44D1">
            <w:pPr>
              <w:pStyle w:val="ListParagraph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health consequences, </w:t>
            </w:r>
          </w:p>
          <w:p w14:paraId="17BA7457" w14:textId="77777777" w:rsidR="00DA4CEF" w:rsidRPr="00C45304" w:rsidRDefault="00DA4CEF" w:rsidP="003E44D1">
            <w:pPr>
              <w:pStyle w:val="ListParagraph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roblem solving, </w:t>
            </w:r>
          </w:p>
          <w:p w14:paraId="063011D2" w14:textId="77777777" w:rsidR="00DA4CEF" w:rsidRPr="00C45304" w:rsidRDefault="00DA4CEF" w:rsidP="003E44D1">
            <w:pPr>
              <w:pStyle w:val="ListParagraph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social and environmental consequences, </w:t>
            </w:r>
          </w:p>
          <w:p w14:paraId="4F698A63" w14:textId="4162CBC5" w:rsidR="00DA4CEF" w:rsidRPr="00C45304" w:rsidRDefault="00DA4CEF" w:rsidP="003E44D1">
            <w:pPr>
              <w:pStyle w:val="ListParagraph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lastRenderedPageBreak/>
              <w:t>Avoidance/reducing exposure to cues for the behaviour</w:t>
            </w:r>
          </w:p>
        </w:tc>
        <w:tc>
          <w:tcPr>
            <w:tcW w:w="0" w:type="auto"/>
            <w:shd w:val="clear" w:color="auto" w:fill="FFFFFF" w:themeFill="background1"/>
          </w:tcPr>
          <w:p w14:paraId="79007722" w14:textId="2706EFAA" w:rsidR="00DA4CEF" w:rsidRPr="00F57FBB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lastRenderedPageBreak/>
              <w:t>0.85</w:t>
            </w:r>
          </w:p>
        </w:tc>
        <w:tc>
          <w:tcPr>
            <w:tcW w:w="0" w:type="auto"/>
            <w:shd w:val="clear" w:color="auto" w:fill="FFFFFF" w:themeFill="background1"/>
          </w:tcPr>
          <w:p w14:paraId="5244E5B1" w14:textId="4284BAD6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Researcher </w:t>
            </w:r>
          </w:p>
        </w:tc>
        <w:tc>
          <w:tcPr>
            <w:tcW w:w="0" w:type="auto"/>
            <w:shd w:val="clear" w:color="auto" w:fill="FFFFFF" w:themeFill="background1"/>
          </w:tcPr>
          <w:p w14:paraId="382C884D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Health care settings</w:t>
            </w:r>
          </w:p>
        </w:tc>
        <w:tc>
          <w:tcPr>
            <w:tcW w:w="0" w:type="auto"/>
            <w:shd w:val="clear" w:color="auto" w:fill="FFFFFF" w:themeFill="background1"/>
          </w:tcPr>
          <w:p w14:paraId="1F75B303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0161470C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Every 5 weeks </w:t>
            </w:r>
          </w:p>
        </w:tc>
        <w:tc>
          <w:tcPr>
            <w:tcW w:w="0" w:type="auto"/>
            <w:shd w:val="clear" w:color="auto" w:fill="FFFFFF" w:themeFill="background1"/>
          </w:tcPr>
          <w:p w14:paraId="0BEF3961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30 minutes each </w:t>
            </w:r>
          </w:p>
        </w:tc>
        <w:tc>
          <w:tcPr>
            <w:tcW w:w="0" w:type="auto"/>
            <w:shd w:val="clear" w:color="auto" w:fill="FFFFFF" w:themeFill="background1"/>
          </w:tcPr>
          <w:p w14:paraId="7379038C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003D1E7C" w14:textId="3851F77C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6 months </w:t>
            </w:r>
          </w:p>
        </w:tc>
      </w:tr>
      <w:tr w:rsidR="00DA4CEF" w:rsidRPr="00C45304" w14:paraId="771A4529" w14:textId="1365D873" w:rsidTr="00DA4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BF71EB9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r w:rsidRPr="008149DE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Van den Brand 2018</w:t>
            </w:r>
          </w:p>
        </w:tc>
        <w:tc>
          <w:tcPr>
            <w:tcW w:w="0" w:type="auto"/>
            <w:shd w:val="clear" w:color="auto" w:fill="FFFFFF" w:themeFill="background1"/>
          </w:tcPr>
          <w:p w14:paraId="3D19B8C0" w14:textId="14AAC570" w:rsidR="00DA4CEF" w:rsidRPr="00C45304" w:rsidRDefault="00DA4CEF" w:rsidP="003E44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6C16FCE4" w14:textId="775CC5B5" w:rsidR="00DA4CEF" w:rsidRPr="00C45304" w:rsidRDefault="00DA4CEF" w:rsidP="003E44D1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calaLancetPro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centive (outcome), </w:t>
            </w:r>
          </w:p>
          <w:p w14:paraId="775FC411" w14:textId="77777777" w:rsidR="00DA4CEF" w:rsidRPr="00C45304" w:rsidRDefault="00DA4CEF" w:rsidP="003E44D1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calaLancetPro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health consequences, </w:t>
            </w:r>
          </w:p>
          <w:p w14:paraId="4E8E53FE" w14:textId="7DB0815D" w:rsidR="00DA4CEF" w:rsidRPr="00C45304" w:rsidRDefault="00DA4CEF" w:rsidP="003E44D1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calaLancetPro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Social support (unspecified)</w:t>
            </w:r>
          </w:p>
        </w:tc>
        <w:tc>
          <w:tcPr>
            <w:tcW w:w="0" w:type="auto"/>
            <w:shd w:val="clear" w:color="auto" w:fill="FFFFFF" w:themeFill="background1"/>
          </w:tcPr>
          <w:p w14:paraId="43719544" w14:textId="6275C7EA" w:rsidR="00DA4CEF" w:rsidRPr="00F57FBB" w:rsidRDefault="00DA4CEF" w:rsidP="003E44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calaLancetPro" w:hAnsi="Calibri" w:cs="Calibri"/>
                <w:sz w:val="20"/>
                <w:szCs w:val="20"/>
              </w:rPr>
            </w:pPr>
            <w:r w:rsidRPr="00F57FBB">
              <w:rPr>
                <w:rFonts w:ascii="Calibri" w:eastAsia="ScalaLancetPro" w:hAnsi="Calibri"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12626A97" w14:textId="21E759ED" w:rsidR="00DA4CEF" w:rsidRPr="00C45304" w:rsidRDefault="00DA4CEF" w:rsidP="003E44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calaLancetPro" w:hAnsi="Calibri" w:cs="Calibri"/>
                <w:sz w:val="20"/>
                <w:szCs w:val="20"/>
              </w:rPr>
            </w:pPr>
            <w:r w:rsidRPr="00C45304">
              <w:rPr>
                <w:rFonts w:ascii="Calibri" w:eastAsia="ScalaLancetPro" w:hAnsi="Calibri" w:cs="Calibri"/>
                <w:sz w:val="20"/>
                <w:szCs w:val="20"/>
              </w:rPr>
              <w:t>Professional coaches who are experienced in giving smoking</w:t>
            </w:r>
          </w:p>
          <w:p w14:paraId="649FCBFD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eastAsia="ScalaLancetPro" w:hAnsi="Calibri" w:cs="Calibri"/>
                <w:sz w:val="20"/>
                <w:szCs w:val="20"/>
              </w:rPr>
              <w:t>cessation group training in a workplace setting</w:t>
            </w:r>
          </w:p>
        </w:tc>
        <w:tc>
          <w:tcPr>
            <w:tcW w:w="0" w:type="auto"/>
            <w:shd w:val="clear" w:color="auto" w:fill="FFFFFF" w:themeFill="background1"/>
          </w:tcPr>
          <w:p w14:paraId="61619E65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Community setting (workplace)</w:t>
            </w:r>
          </w:p>
        </w:tc>
        <w:tc>
          <w:tcPr>
            <w:tcW w:w="0" w:type="auto"/>
            <w:shd w:val="clear" w:color="auto" w:fill="FFFFFF" w:themeFill="background1"/>
          </w:tcPr>
          <w:p w14:paraId="790681B3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09AA9748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Every week</w:t>
            </w:r>
          </w:p>
        </w:tc>
        <w:tc>
          <w:tcPr>
            <w:tcW w:w="0" w:type="auto"/>
            <w:shd w:val="clear" w:color="auto" w:fill="FFFFFF" w:themeFill="background1"/>
          </w:tcPr>
          <w:p w14:paraId="707A6451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90 minutes </w:t>
            </w:r>
          </w:p>
        </w:tc>
        <w:tc>
          <w:tcPr>
            <w:tcW w:w="0" w:type="auto"/>
            <w:shd w:val="clear" w:color="auto" w:fill="FFFFFF" w:themeFill="background1"/>
          </w:tcPr>
          <w:p w14:paraId="22677C5A" w14:textId="77777777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4BFD1498" w14:textId="0B7E7E66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12 months </w:t>
            </w:r>
          </w:p>
        </w:tc>
      </w:tr>
      <w:tr w:rsidR="00DA4CEF" w:rsidRPr="00C45304" w14:paraId="1953D405" w14:textId="7A821AF1" w:rsidTr="00DA4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5DC2623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sz w:val="20"/>
                <w:szCs w:val="20"/>
              </w:rPr>
            </w:pPr>
            <w:r w:rsidRPr="008149DE">
              <w:rPr>
                <w:rStyle w:val="Strong"/>
                <w:rFonts w:ascii="Calibri" w:hAnsi="Calibri" w:cs="Calibri"/>
                <w:sz w:val="20"/>
                <w:szCs w:val="20"/>
              </w:rPr>
              <w:t>Wagner 2016</w:t>
            </w:r>
          </w:p>
        </w:tc>
        <w:tc>
          <w:tcPr>
            <w:tcW w:w="0" w:type="auto"/>
            <w:shd w:val="clear" w:color="auto" w:fill="FFFFFF" w:themeFill="background1"/>
          </w:tcPr>
          <w:p w14:paraId="630E42BC" w14:textId="26E3333A" w:rsidR="00DA4CEF" w:rsidRPr="00C45304" w:rsidRDefault="00DA4CEF" w:rsidP="003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6773BD46" w14:textId="1ED16B4E" w:rsidR="00DA4CEF" w:rsidRPr="00C45304" w:rsidRDefault="00DA4CEF" w:rsidP="003E44D1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1. Material incentive (behaviour), </w:t>
            </w:r>
          </w:p>
          <w:p w14:paraId="3C3AD5B6" w14:textId="0C3A3B43" w:rsidR="00DA4CEF" w:rsidRPr="00C45304" w:rsidRDefault="00DA4CEF" w:rsidP="003E44D1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2. Incentive (outcome)</w:t>
            </w:r>
          </w:p>
        </w:tc>
        <w:tc>
          <w:tcPr>
            <w:tcW w:w="0" w:type="auto"/>
            <w:shd w:val="clear" w:color="auto" w:fill="FFFFFF" w:themeFill="background1"/>
          </w:tcPr>
          <w:p w14:paraId="57596E9C" w14:textId="666B1BD2" w:rsidR="00DA4CEF" w:rsidRPr="00F57FBB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29AFEA74" w14:textId="77782612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hysician, nurse, social worker </w:t>
            </w:r>
          </w:p>
        </w:tc>
        <w:tc>
          <w:tcPr>
            <w:tcW w:w="0" w:type="auto"/>
            <w:shd w:val="clear" w:color="auto" w:fill="FFFFFF" w:themeFill="background1"/>
          </w:tcPr>
          <w:p w14:paraId="5CC22088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Health care setting</w:t>
            </w:r>
          </w:p>
        </w:tc>
        <w:tc>
          <w:tcPr>
            <w:tcW w:w="0" w:type="auto"/>
            <w:shd w:val="clear" w:color="auto" w:fill="FFFFFF" w:themeFill="background1"/>
          </w:tcPr>
          <w:p w14:paraId="1E66EAAF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6D45F6EA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0" w:type="auto"/>
            <w:shd w:val="clear" w:color="auto" w:fill="FFFFFF" w:themeFill="background1"/>
          </w:tcPr>
          <w:p w14:paraId="301E69D1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0" w:type="auto"/>
            <w:shd w:val="clear" w:color="auto" w:fill="FFFFFF" w:themeFill="background1"/>
          </w:tcPr>
          <w:p w14:paraId="19CE45AE" w14:textId="77777777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2DE6878E" w14:textId="5AC4247A" w:rsidR="00DA4CEF" w:rsidRPr="00C45304" w:rsidRDefault="00DA4CEF" w:rsidP="003E44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9 months</w:t>
            </w:r>
          </w:p>
        </w:tc>
      </w:tr>
      <w:tr w:rsidR="00DA4CEF" w:rsidRPr="00C45304" w14:paraId="3C29EE05" w14:textId="6A798758" w:rsidTr="00DA4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FF972F2" w14:textId="77777777" w:rsidR="00DA4CEF" w:rsidRPr="008149DE" w:rsidRDefault="00DA4CEF" w:rsidP="003E44D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Style w:val="Strong"/>
                <w:rFonts w:ascii="Calibri" w:hAnsi="Calibri" w:cs="Calibri"/>
                <w:b/>
                <w:bCs/>
                <w:sz w:val="20"/>
                <w:szCs w:val="20"/>
              </w:rPr>
            </w:pPr>
            <w:r w:rsidRPr="008149D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Zheng 2007</w:t>
            </w:r>
          </w:p>
        </w:tc>
        <w:tc>
          <w:tcPr>
            <w:tcW w:w="0" w:type="auto"/>
            <w:shd w:val="clear" w:color="auto" w:fill="FFFFFF" w:themeFill="background1"/>
          </w:tcPr>
          <w:p w14:paraId="1E44284C" w14:textId="1C306250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792D075F" w14:textId="3523175D" w:rsidR="00DA4CEF" w:rsidRPr="00C45304" w:rsidRDefault="00DA4CEF" w:rsidP="003E44D1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health consequences, </w:t>
            </w:r>
          </w:p>
          <w:p w14:paraId="4F80C6D0" w14:textId="77777777" w:rsidR="00DA4CEF" w:rsidRPr="00C45304" w:rsidRDefault="00DA4CEF" w:rsidP="003E44D1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Self-monitoring of behaviour, </w:t>
            </w:r>
          </w:p>
          <w:p w14:paraId="1A580AC8" w14:textId="77777777" w:rsidR="00DA4CEF" w:rsidRPr="00C45304" w:rsidRDefault="00DA4CEF" w:rsidP="003E44D1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Information about social and environmental consequences, </w:t>
            </w:r>
          </w:p>
          <w:p w14:paraId="3EA25FBE" w14:textId="77777777" w:rsidR="00DA4CEF" w:rsidRPr="00C45304" w:rsidRDefault="00DA4CEF" w:rsidP="003E44D1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Action planning, </w:t>
            </w:r>
          </w:p>
          <w:p w14:paraId="763FC1A1" w14:textId="77777777" w:rsidR="00DA4CEF" w:rsidRPr="00C45304" w:rsidRDefault="00DA4CEF" w:rsidP="003E44D1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Problem solving, </w:t>
            </w:r>
          </w:p>
          <w:p w14:paraId="0D35BBF2" w14:textId="77777777" w:rsidR="00DA4CEF" w:rsidRPr="00C45304" w:rsidRDefault="00DA4CEF" w:rsidP="003E44D1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Avoidance/reducing exposure to cues for the behaviour, </w:t>
            </w:r>
          </w:p>
          <w:p w14:paraId="4DDFF23E" w14:textId="77777777" w:rsidR="00DA4CEF" w:rsidRPr="00C45304" w:rsidRDefault="00DA4CEF" w:rsidP="003E44D1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Demonstration of the behaviour, </w:t>
            </w:r>
          </w:p>
          <w:p w14:paraId="12C55DB0" w14:textId="2325F096" w:rsidR="00DA4CEF" w:rsidRPr="00C45304" w:rsidRDefault="00DA4CEF" w:rsidP="003E44D1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Social reward</w:t>
            </w:r>
          </w:p>
        </w:tc>
        <w:tc>
          <w:tcPr>
            <w:tcW w:w="0" w:type="auto"/>
            <w:shd w:val="clear" w:color="auto" w:fill="FFFFFF" w:themeFill="background1"/>
          </w:tcPr>
          <w:p w14:paraId="045BAE63" w14:textId="12296491" w:rsidR="00DA4CEF" w:rsidRPr="00F57FBB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7FBB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5FBB916B" w14:textId="1CF52A12" w:rsidR="00DA4CEF" w:rsidRPr="00C45304" w:rsidRDefault="00DA4CEF" w:rsidP="003E44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Health education professionals</w:t>
            </w:r>
          </w:p>
        </w:tc>
        <w:tc>
          <w:tcPr>
            <w:tcW w:w="0" w:type="auto"/>
            <w:shd w:val="clear" w:color="auto" w:fill="FFFFFF" w:themeFill="background1"/>
          </w:tcPr>
          <w:p w14:paraId="39C6981A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Community setting</w:t>
            </w:r>
          </w:p>
        </w:tc>
        <w:tc>
          <w:tcPr>
            <w:tcW w:w="0" w:type="auto"/>
            <w:shd w:val="clear" w:color="auto" w:fill="FFFFFF" w:themeFill="background1"/>
          </w:tcPr>
          <w:p w14:paraId="12C5FC4F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506D1487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Twice a week</w:t>
            </w:r>
          </w:p>
        </w:tc>
        <w:tc>
          <w:tcPr>
            <w:tcW w:w="0" w:type="auto"/>
            <w:shd w:val="clear" w:color="auto" w:fill="FFFFFF" w:themeFill="background1"/>
          </w:tcPr>
          <w:p w14:paraId="03B950DE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 xml:space="preserve">120 minutes each </w:t>
            </w:r>
          </w:p>
        </w:tc>
        <w:tc>
          <w:tcPr>
            <w:tcW w:w="0" w:type="auto"/>
            <w:shd w:val="clear" w:color="auto" w:fill="FFFFFF" w:themeFill="background1"/>
          </w:tcPr>
          <w:p w14:paraId="7760159C" w14:textId="77777777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Face-to-face</w:t>
            </w:r>
          </w:p>
        </w:tc>
        <w:tc>
          <w:tcPr>
            <w:tcW w:w="0" w:type="auto"/>
            <w:shd w:val="clear" w:color="auto" w:fill="FFFFFF" w:themeFill="background1"/>
          </w:tcPr>
          <w:p w14:paraId="79344460" w14:textId="0EC3BDD0" w:rsidR="00DA4CEF" w:rsidRPr="00C45304" w:rsidRDefault="00DA4CEF" w:rsidP="003E4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45304"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</w:tr>
    </w:tbl>
    <w:p w14:paraId="2F9D0278" w14:textId="77777777" w:rsidR="00A61DF3" w:rsidRDefault="00A61DF3" w:rsidP="003E44D1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</w:p>
    <w:p w14:paraId="2519935F" w14:textId="61376DB0" w:rsidR="00A61DF3" w:rsidRDefault="00A61DF3" w:rsidP="003E44D1">
      <w:pPr>
        <w:autoSpaceDE w:val="0"/>
        <w:autoSpaceDN w:val="0"/>
        <w:adjustRightInd w:val="0"/>
        <w:rPr>
          <w:rFonts w:cstheme="minorHAnsi"/>
          <w:b/>
          <w:bCs/>
          <w:sz w:val="24"/>
          <w:szCs w:val="24"/>
        </w:rPr>
      </w:pPr>
    </w:p>
    <w:p w14:paraId="6E1183FA" w14:textId="3101070E" w:rsidR="00A61DF3" w:rsidRDefault="00A61DF3" w:rsidP="003E44D1">
      <w:pPr>
        <w:autoSpaceDE w:val="0"/>
        <w:autoSpaceDN w:val="0"/>
        <w:adjustRightInd w:val="0"/>
        <w:rPr>
          <w:rFonts w:cstheme="minorHAnsi"/>
          <w:b/>
          <w:bCs/>
          <w:sz w:val="24"/>
          <w:szCs w:val="24"/>
        </w:rPr>
      </w:pPr>
    </w:p>
    <w:sectPr w:rsidR="00A61DF3" w:rsidSect="00175D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Roman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TimesLTStd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E0C58"/>
    <w:multiLevelType w:val="hybridMultilevel"/>
    <w:tmpl w:val="6CF20D5C"/>
    <w:lvl w:ilvl="0" w:tplc="0C09000F">
      <w:start w:val="1"/>
      <w:numFmt w:val="decimal"/>
      <w:lvlText w:val="%1."/>
      <w:lvlJc w:val="left"/>
      <w:pPr>
        <w:ind w:left="0" w:hanging="360"/>
      </w:p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13A548B5"/>
    <w:multiLevelType w:val="hybridMultilevel"/>
    <w:tmpl w:val="211697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E7C9C"/>
    <w:multiLevelType w:val="hybridMultilevel"/>
    <w:tmpl w:val="77E0498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4177D"/>
    <w:multiLevelType w:val="hybridMultilevel"/>
    <w:tmpl w:val="8D14D41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DD00B1"/>
    <w:multiLevelType w:val="hybridMultilevel"/>
    <w:tmpl w:val="557043C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7369C"/>
    <w:multiLevelType w:val="hybridMultilevel"/>
    <w:tmpl w:val="2CB44F42"/>
    <w:lvl w:ilvl="0" w:tplc="F020BF1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37166"/>
    <w:multiLevelType w:val="hybridMultilevel"/>
    <w:tmpl w:val="2D28E39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E06121"/>
    <w:multiLevelType w:val="hybridMultilevel"/>
    <w:tmpl w:val="EEC0DF9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043AC8"/>
    <w:multiLevelType w:val="hybridMultilevel"/>
    <w:tmpl w:val="93D849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FF57C6"/>
    <w:multiLevelType w:val="hybridMultilevel"/>
    <w:tmpl w:val="14045EA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0028B0"/>
    <w:multiLevelType w:val="hybridMultilevel"/>
    <w:tmpl w:val="489AB4C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E26FEA"/>
    <w:multiLevelType w:val="hybridMultilevel"/>
    <w:tmpl w:val="6736055A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8A7EE3"/>
    <w:multiLevelType w:val="hybridMultilevel"/>
    <w:tmpl w:val="92E61D5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E801A2"/>
    <w:multiLevelType w:val="hybridMultilevel"/>
    <w:tmpl w:val="AE269CC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144EF8"/>
    <w:multiLevelType w:val="hybridMultilevel"/>
    <w:tmpl w:val="65BA1CB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6A6F46"/>
    <w:multiLevelType w:val="hybridMultilevel"/>
    <w:tmpl w:val="43E402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1D535B"/>
    <w:multiLevelType w:val="hybridMultilevel"/>
    <w:tmpl w:val="9EACAA50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83066DA"/>
    <w:multiLevelType w:val="hybridMultilevel"/>
    <w:tmpl w:val="1AD47D3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626DB0"/>
    <w:multiLevelType w:val="hybridMultilevel"/>
    <w:tmpl w:val="93D849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9C169B"/>
    <w:multiLevelType w:val="hybridMultilevel"/>
    <w:tmpl w:val="EE54BDD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C56026"/>
    <w:multiLevelType w:val="hybridMultilevel"/>
    <w:tmpl w:val="93D849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E844AF"/>
    <w:multiLevelType w:val="hybridMultilevel"/>
    <w:tmpl w:val="684EF0D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645314"/>
    <w:multiLevelType w:val="hybridMultilevel"/>
    <w:tmpl w:val="E536F98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872426"/>
    <w:multiLevelType w:val="hybridMultilevel"/>
    <w:tmpl w:val="E63C4E5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C41141"/>
    <w:multiLevelType w:val="hybridMultilevel"/>
    <w:tmpl w:val="93D849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4E1E28"/>
    <w:multiLevelType w:val="hybridMultilevel"/>
    <w:tmpl w:val="2A08C32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2712F3"/>
    <w:multiLevelType w:val="hybridMultilevel"/>
    <w:tmpl w:val="55A40F3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D93DA2"/>
    <w:multiLevelType w:val="hybridMultilevel"/>
    <w:tmpl w:val="6742AEE0"/>
    <w:lvl w:ilvl="0" w:tplc="0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9C74EE"/>
    <w:multiLevelType w:val="hybridMultilevel"/>
    <w:tmpl w:val="5E764E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0471CB"/>
    <w:multiLevelType w:val="hybridMultilevel"/>
    <w:tmpl w:val="729090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632B6C"/>
    <w:multiLevelType w:val="hybridMultilevel"/>
    <w:tmpl w:val="E9C82AD2"/>
    <w:lvl w:ilvl="0" w:tplc="07A465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5B24DD"/>
    <w:multiLevelType w:val="hybridMultilevel"/>
    <w:tmpl w:val="B94AF85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1275183">
    <w:abstractNumId w:val="28"/>
  </w:num>
  <w:num w:numId="2" w16cid:durableId="1917395594">
    <w:abstractNumId w:val="11"/>
  </w:num>
  <w:num w:numId="3" w16cid:durableId="154229329">
    <w:abstractNumId w:val="12"/>
  </w:num>
  <w:num w:numId="4" w16cid:durableId="1234269382">
    <w:abstractNumId w:val="18"/>
  </w:num>
  <w:num w:numId="5" w16cid:durableId="649090365">
    <w:abstractNumId w:val="24"/>
  </w:num>
  <w:num w:numId="6" w16cid:durableId="358093357">
    <w:abstractNumId w:val="8"/>
  </w:num>
  <w:num w:numId="7" w16cid:durableId="1031372502">
    <w:abstractNumId w:val="20"/>
  </w:num>
  <w:num w:numId="8" w16cid:durableId="385297315">
    <w:abstractNumId w:val="21"/>
  </w:num>
  <w:num w:numId="9" w16cid:durableId="1829246506">
    <w:abstractNumId w:val="1"/>
  </w:num>
  <w:num w:numId="10" w16cid:durableId="1790859212">
    <w:abstractNumId w:val="2"/>
  </w:num>
  <w:num w:numId="11" w16cid:durableId="1693988995">
    <w:abstractNumId w:val="16"/>
  </w:num>
  <w:num w:numId="12" w16cid:durableId="40130084">
    <w:abstractNumId w:val="27"/>
  </w:num>
  <w:num w:numId="13" w16cid:durableId="468471929">
    <w:abstractNumId w:val="5"/>
  </w:num>
  <w:num w:numId="14" w16cid:durableId="1239944849">
    <w:abstractNumId w:val="25"/>
  </w:num>
  <w:num w:numId="15" w16cid:durableId="1087923715">
    <w:abstractNumId w:val="9"/>
  </w:num>
  <w:num w:numId="16" w16cid:durableId="2077703885">
    <w:abstractNumId w:val="22"/>
  </w:num>
  <w:num w:numId="17" w16cid:durableId="226956648">
    <w:abstractNumId w:val="7"/>
  </w:num>
  <w:num w:numId="18" w16cid:durableId="620383797">
    <w:abstractNumId w:val="23"/>
  </w:num>
  <w:num w:numId="19" w16cid:durableId="1641302030">
    <w:abstractNumId w:val="6"/>
  </w:num>
  <w:num w:numId="20" w16cid:durableId="660738020">
    <w:abstractNumId w:val="10"/>
  </w:num>
  <w:num w:numId="21" w16cid:durableId="194003812">
    <w:abstractNumId w:val="15"/>
  </w:num>
  <w:num w:numId="22" w16cid:durableId="1148665047">
    <w:abstractNumId w:val="3"/>
  </w:num>
  <w:num w:numId="23" w16cid:durableId="840240731">
    <w:abstractNumId w:val="19"/>
  </w:num>
  <w:num w:numId="24" w16cid:durableId="164328456">
    <w:abstractNumId w:val="14"/>
  </w:num>
  <w:num w:numId="25" w16cid:durableId="782454360">
    <w:abstractNumId w:val="29"/>
  </w:num>
  <w:num w:numId="26" w16cid:durableId="1535461459">
    <w:abstractNumId w:val="4"/>
  </w:num>
  <w:num w:numId="27" w16cid:durableId="679087295">
    <w:abstractNumId w:val="26"/>
  </w:num>
  <w:num w:numId="28" w16cid:durableId="895161908">
    <w:abstractNumId w:val="13"/>
  </w:num>
  <w:num w:numId="29" w16cid:durableId="1139882103">
    <w:abstractNumId w:val="31"/>
  </w:num>
  <w:num w:numId="30" w16cid:durableId="1550990457">
    <w:abstractNumId w:val="0"/>
  </w:num>
  <w:num w:numId="31" w16cid:durableId="1859660830">
    <w:abstractNumId w:val="17"/>
  </w:num>
  <w:num w:numId="32" w16cid:durableId="15108307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0NDU3NDc0tjQ1sjBT0lEKTi0uzszPAykwNKoFAFOMub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zz225fqev9soertfjpesfu2zzfexfrrwxe&quot;&gt;19 ARTICLES MAY 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B40097"/>
    <w:rsid w:val="00007D82"/>
    <w:rsid w:val="0001278F"/>
    <w:rsid w:val="00012F9E"/>
    <w:rsid w:val="000448AF"/>
    <w:rsid w:val="00051974"/>
    <w:rsid w:val="000645CF"/>
    <w:rsid w:val="000800B7"/>
    <w:rsid w:val="00093FF8"/>
    <w:rsid w:val="000C5730"/>
    <w:rsid w:val="000D37DD"/>
    <w:rsid w:val="001048BC"/>
    <w:rsid w:val="00114F53"/>
    <w:rsid w:val="00125003"/>
    <w:rsid w:val="00137974"/>
    <w:rsid w:val="00145210"/>
    <w:rsid w:val="00175D4E"/>
    <w:rsid w:val="001A5520"/>
    <w:rsid w:val="001A666D"/>
    <w:rsid w:val="001C75D9"/>
    <w:rsid w:val="001D0F43"/>
    <w:rsid w:val="001F7641"/>
    <w:rsid w:val="00222180"/>
    <w:rsid w:val="002246F7"/>
    <w:rsid w:val="00273829"/>
    <w:rsid w:val="0029086C"/>
    <w:rsid w:val="002A5288"/>
    <w:rsid w:val="002C0613"/>
    <w:rsid w:val="002D1A5D"/>
    <w:rsid w:val="002F4E55"/>
    <w:rsid w:val="00304426"/>
    <w:rsid w:val="00305259"/>
    <w:rsid w:val="00320787"/>
    <w:rsid w:val="00346BC8"/>
    <w:rsid w:val="0036285D"/>
    <w:rsid w:val="00366D17"/>
    <w:rsid w:val="003C4448"/>
    <w:rsid w:val="003E44D1"/>
    <w:rsid w:val="003F1E01"/>
    <w:rsid w:val="003F69D7"/>
    <w:rsid w:val="004012AA"/>
    <w:rsid w:val="00421ADD"/>
    <w:rsid w:val="00422DD6"/>
    <w:rsid w:val="00450EE1"/>
    <w:rsid w:val="0045338E"/>
    <w:rsid w:val="00457863"/>
    <w:rsid w:val="004613BF"/>
    <w:rsid w:val="00473E2E"/>
    <w:rsid w:val="004746D4"/>
    <w:rsid w:val="004A60CC"/>
    <w:rsid w:val="004B5404"/>
    <w:rsid w:val="004E643E"/>
    <w:rsid w:val="00512E5E"/>
    <w:rsid w:val="00516010"/>
    <w:rsid w:val="005301DD"/>
    <w:rsid w:val="00540AF2"/>
    <w:rsid w:val="00572A2B"/>
    <w:rsid w:val="00582511"/>
    <w:rsid w:val="00601899"/>
    <w:rsid w:val="006115FE"/>
    <w:rsid w:val="00621CAE"/>
    <w:rsid w:val="006601AD"/>
    <w:rsid w:val="00674F16"/>
    <w:rsid w:val="006807A6"/>
    <w:rsid w:val="006A2702"/>
    <w:rsid w:val="006F16A1"/>
    <w:rsid w:val="006F2DBC"/>
    <w:rsid w:val="006F52BF"/>
    <w:rsid w:val="007126F2"/>
    <w:rsid w:val="00716B6B"/>
    <w:rsid w:val="00740AF3"/>
    <w:rsid w:val="00766D4B"/>
    <w:rsid w:val="007947CC"/>
    <w:rsid w:val="007A3691"/>
    <w:rsid w:val="007B39FB"/>
    <w:rsid w:val="007B441A"/>
    <w:rsid w:val="007C5EE8"/>
    <w:rsid w:val="008149DE"/>
    <w:rsid w:val="00817235"/>
    <w:rsid w:val="008233A3"/>
    <w:rsid w:val="00830EE5"/>
    <w:rsid w:val="00852368"/>
    <w:rsid w:val="00873FEC"/>
    <w:rsid w:val="00875D40"/>
    <w:rsid w:val="008927A2"/>
    <w:rsid w:val="008A6096"/>
    <w:rsid w:val="008A69CD"/>
    <w:rsid w:val="008C4C25"/>
    <w:rsid w:val="008D1B82"/>
    <w:rsid w:val="008D3960"/>
    <w:rsid w:val="008D5EE7"/>
    <w:rsid w:val="008F3495"/>
    <w:rsid w:val="008F4DC0"/>
    <w:rsid w:val="00916DAE"/>
    <w:rsid w:val="00925D80"/>
    <w:rsid w:val="00957933"/>
    <w:rsid w:val="00965609"/>
    <w:rsid w:val="009A2A74"/>
    <w:rsid w:val="009C722B"/>
    <w:rsid w:val="009E6C02"/>
    <w:rsid w:val="009F1B73"/>
    <w:rsid w:val="00A16AFE"/>
    <w:rsid w:val="00A32E97"/>
    <w:rsid w:val="00A61DF3"/>
    <w:rsid w:val="00A7482C"/>
    <w:rsid w:val="00A83CD9"/>
    <w:rsid w:val="00AC506D"/>
    <w:rsid w:val="00AE2227"/>
    <w:rsid w:val="00AE330D"/>
    <w:rsid w:val="00AE6DEC"/>
    <w:rsid w:val="00B04957"/>
    <w:rsid w:val="00B05088"/>
    <w:rsid w:val="00B07924"/>
    <w:rsid w:val="00B22B9C"/>
    <w:rsid w:val="00B361D7"/>
    <w:rsid w:val="00B40097"/>
    <w:rsid w:val="00B56E38"/>
    <w:rsid w:val="00B62AF1"/>
    <w:rsid w:val="00B67509"/>
    <w:rsid w:val="00B8208B"/>
    <w:rsid w:val="00B8303D"/>
    <w:rsid w:val="00B916A3"/>
    <w:rsid w:val="00BA5D54"/>
    <w:rsid w:val="00BA6710"/>
    <w:rsid w:val="00C313F1"/>
    <w:rsid w:val="00C36D8A"/>
    <w:rsid w:val="00C45304"/>
    <w:rsid w:val="00CD0962"/>
    <w:rsid w:val="00CE71A3"/>
    <w:rsid w:val="00CF5391"/>
    <w:rsid w:val="00D31B33"/>
    <w:rsid w:val="00D4137E"/>
    <w:rsid w:val="00D51527"/>
    <w:rsid w:val="00D6253B"/>
    <w:rsid w:val="00D9215F"/>
    <w:rsid w:val="00DA4CEF"/>
    <w:rsid w:val="00DE5E30"/>
    <w:rsid w:val="00E06E6B"/>
    <w:rsid w:val="00E12D80"/>
    <w:rsid w:val="00E16028"/>
    <w:rsid w:val="00E4249E"/>
    <w:rsid w:val="00E87F26"/>
    <w:rsid w:val="00EA4CF1"/>
    <w:rsid w:val="00EA5496"/>
    <w:rsid w:val="00EB038C"/>
    <w:rsid w:val="00EB0896"/>
    <w:rsid w:val="00EC543E"/>
    <w:rsid w:val="00ED0FBA"/>
    <w:rsid w:val="00ED0FCA"/>
    <w:rsid w:val="00EE1DA9"/>
    <w:rsid w:val="00EE653B"/>
    <w:rsid w:val="00EF3849"/>
    <w:rsid w:val="00EF746E"/>
    <w:rsid w:val="00F53090"/>
    <w:rsid w:val="00F57FBB"/>
    <w:rsid w:val="00F82755"/>
    <w:rsid w:val="00F97FE0"/>
    <w:rsid w:val="00FA751B"/>
    <w:rsid w:val="00FB0D20"/>
    <w:rsid w:val="00FC3CA2"/>
    <w:rsid w:val="00FE44B3"/>
    <w:rsid w:val="00FF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F4961"/>
  <w15:chartTrackingRefBased/>
  <w15:docId w15:val="{86E45E51-EDC9-45A2-959F-4EED70AE8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643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6B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B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6B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6BC8"/>
    <w:rPr>
      <w:rFonts w:ascii="Calibri" w:hAnsi="Calibri" w:cs="Calibri"/>
      <w:noProof/>
      <w:lang w:val="en-US"/>
    </w:rPr>
  </w:style>
  <w:style w:type="table" w:styleId="PlainTable2">
    <w:name w:val="Plain Table 2"/>
    <w:basedOn w:val="TableNormal"/>
    <w:uiPriority w:val="42"/>
    <w:rsid w:val="00B830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3">
    <w:name w:val="Grid Table 5 Dark Accent 3"/>
    <w:basedOn w:val="TableNormal"/>
    <w:uiPriority w:val="50"/>
    <w:rsid w:val="00B8303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540AF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">
    <w:name w:val="Grid Table 4"/>
    <w:basedOn w:val="TableNormal"/>
    <w:uiPriority w:val="49"/>
    <w:rsid w:val="00540AF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6">
    <w:name w:val="Grid Table 2 Accent 6"/>
    <w:basedOn w:val="TableNormal"/>
    <w:uiPriority w:val="47"/>
    <w:rsid w:val="00540AF2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">
    <w:name w:val="Grid Table 1 Light"/>
    <w:basedOn w:val="TableNormal"/>
    <w:uiPriority w:val="46"/>
    <w:rsid w:val="00540A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ubtleEmphasis">
    <w:name w:val="Subtle Emphasis"/>
    <w:basedOn w:val="DefaultParagraphFont"/>
    <w:uiPriority w:val="19"/>
    <w:qFormat/>
    <w:rsid w:val="00B56E38"/>
    <w:rPr>
      <w:i/>
      <w:iCs/>
      <w:color w:val="404040" w:themeColor="text1" w:themeTint="BF"/>
    </w:rPr>
  </w:style>
  <w:style w:type="character" w:customStyle="1" w:styleId="A6">
    <w:name w:val="A6"/>
    <w:uiPriority w:val="99"/>
    <w:rsid w:val="00ED0FCA"/>
    <w:rPr>
      <w:rFonts w:cs="Times"/>
      <w:b/>
      <w:bCs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675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750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67509"/>
    <w:rPr>
      <w:b/>
      <w:bCs/>
    </w:rPr>
  </w:style>
  <w:style w:type="table" w:styleId="GridTable3-Accent3">
    <w:name w:val="Grid Table 3 Accent 3"/>
    <w:basedOn w:val="TableNormal"/>
    <w:uiPriority w:val="48"/>
    <w:rsid w:val="006018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">
    <w:name w:val="Grid Table 3"/>
    <w:basedOn w:val="TableNormal"/>
    <w:uiPriority w:val="48"/>
    <w:rsid w:val="0060189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60189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60189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5">
    <w:name w:val="List Table 3 Accent 5"/>
    <w:basedOn w:val="TableNormal"/>
    <w:uiPriority w:val="48"/>
    <w:rsid w:val="006018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6018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51601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1Light-Accent6">
    <w:name w:val="Grid Table 1 Light Accent 6"/>
    <w:basedOn w:val="TableNormal"/>
    <w:uiPriority w:val="46"/>
    <w:rsid w:val="00516010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621CA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2">
    <w:name w:val="A2"/>
    <w:uiPriority w:val="99"/>
    <w:rsid w:val="00FE44B3"/>
    <w:rPr>
      <w:rFonts w:cs="Times"/>
      <w:b/>
      <w:bCs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E44B3"/>
    <w:rPr>
      <w:i/>
      <w:iCs/>
    </w:rPr>
  </w:style>
  <w:style w:type="character" w:customStyle="1" w:styleId="hgkelc">
    <w:name w:val="hgkelc"/>
    <w:basedOn w:val="DefaultParagraphFont"/>
    <w:rsid w:val="00FE44B3"/>
  </w:style>
  <w:style w:type="character" w:customStyle="1" w:styleId="A10">
    <w:name w:val="A10"/>
    <w:uiPriority w:val="99"/>
    <w:rsid w:val="00FE44B3"/>
    <w:rPr>
      <w:color w:val="000000"/>
      <w:sz w:val="14"/>
      <w:szCs w:val="14"/>
    </w:rPr>
  </w:style>
  <w:style w:type="table" w:styleId="PlainTable1">
    <w:name w:val="Plain Table 1"/>
    <w:basedOn w:val="TableNormal"/>
    <w:uiPriority w:val="41"/>
    <w:rsid w:val="00A61D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A3158-F38D-4560-9E00-2AC2E65DB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61</Words>
  <Characters>548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al Getnet Mersha</dc:creator>
  <cp:keywords/>
  <dc:description/>
  <cp:lastModifiedBy>Amanual Getnet Mersha</cp:lastModifiedBy>
  <cp:revision>3</cp:revision>
  <cp:lastPrinted>2022-05-12T01:05:00Z</cp:lastPrinted>
  <dcterms:created xsi:type="dcterms:W3CDTF">2023-03-08T01:22:00Z</dcterms:created>
  <dcterms:modified xsi:type="dcterms:W3CDTF">2023-03-09T23:48:00Z</dcterms:modified>
</cp:coreProperties>
</file>